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46E74" w14:textId="77777777" w:rsidR="009C6C0F" w:rsidRDefault="009C6C0F" w:rsidP="009C6C0F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3D1456">
        <w:rPr>
          <w:rFonts w:ascii="Times New Roman" w:hAnsi="Times New Roman"/>
          <w:sz w:val="24"/>
          <w:szCs w:val="24"/>
          <w:lang w:val="en-GB"/>
        </w:rPr>
        <w:t>Supplementary materials</w:t>
      </w:r>
    </w:p>
    <w:p w14:paraId="7588541F" w14:textId="5D7899F5" w:rsidR="005C7F91" w:rsidRDefault="009C6C0F" w:rsidP="009C6C0F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able S1. </w:t>
      </w:r>
      <w:r w:rsidRPr="00694EBC">
        <w:rPr>
          <w:rFonts w:ascii="Times New Roman" w:hAnsi="Times New Roman"/>
          <w:sz w:val="24"/>
          <w:szCs w:val="24"/>
          <w:lang w:val="en-GB"/>
        </w:rPr>
        <w:t xml:space="preserve">Summary statistics of posterior distributions for </w:t>
      </w:r>
      <w:r w:rsidR="0009020F">
        <w:rPr>
          <w:rFonts w:ascii="Times New Roman" w:hAnsi="Times New Roman"/>
          <w:sz w:val="24"/>
          <w:szCs w:val="24"/>
          <w:lang w:val="en-GB"/>
        </w:rPr>
        <w:t xml:space="preserve">Full </w:t>
      </w:r>
      <w:r w:rsidRPr="00694EBC">
        <w:rPr>
          <w:rFonts w:ascii="Times New Roman" w:hAnsi="Times New Roman"/>
          <w:sz w:val="24"/>
          <w:szCs w:val="24"/>
          <w:lang w:val="en-GB"/>
        </w:rPr>
        <w:t>Bayesian</w:t>
      </w:r>
      <w:r>
        <w:rPr>
          <w:rFonts w:ascii="Times New Roman" w:hAnsi="Times New Roman"/>
          <w:sz w:val="24"/>
          <w:szCs w:val="24"/>
          <w:lang w:val="en-GB"/>
        </w:rPr>
        <w:t xml:space="preserve"> approach</w:t>
      </w:r>
    </w:p>
    <w:tbl>
      <w:tblPr>
        <w:tblW w:w="139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3"/>
        <w:gridCol w:w="659"/>
        <w:gridCol w:w="531"/>
        <w:gridCol w:w="761"/>
        <w:gridCol w:w="699"/>
        <w:gridCol w:w="1031"/>
        <w:gridCol w:w="699"/>
        <w:gridCol w:w="1744"/>
        <w:gridCol w:w="704"/>
        <w:gridCol w:w="531"/>
        <w:gridCol w:w="833"/>
        <w:gridCol w:w="1060"/>
        <w:gridCol w:w="692"/>
        <w:gridCol w:w="1424"/>
        <w:gridCol w:w="1453"/>
      </w:tblGrid>
      <w:tr w:rsidR="00CD1316" w:rsidRPr="00444CF1" w14:paraId="611DF25F" w14:textId="77777777" w:rsidTr="00AB5B21">
        <w:trPr>
          <w:trHeight w:val="290"/>
        </w:trPr>
        <w:tc>
          <w:tcPr>
            <w:tcW w:w="11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97599" w14:textId="77777777" w:rsidR="00CD1316" w:rsidRPr="007005FB" w:rsidRDefault="00CD1316" w:rsidP="007005FB">
            <w:pPr>
              <w:spacing w:after="0" w:line="240" w:lineRule="auto"/>
              <w:jc w:val="center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Parameters</w:t>
            </w:r>
          </w:p>
        </w:tc>
        <w:tc>
          <w:tcPr>
            <w:tcW w:w="609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D16617" w14:textId="1FBB7BEF" w:rsidR="00CD1316" w:rsidRPr="007005FB" w:rsidRDefault="00CD1316" w:rsidP="007005FB">
            <w:pPr>
              <w:spacing w:after="0" w:line="240" w:lineRule="auto"/>
              <w:jc w:val="center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 xml:space="preserve">3-variate normal </w:t>
            </w:r>
          </w:p>
        </w:tc>
        <w:tc>
          <w:tcPr>
            <w:tcW w:w="672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4675B2" w14:textId="4CED522A" w:rsidR="00CD1316" w:rsidRPr="007005FB" w:rsidRDefault="00CD1316" w:rsidP="007005F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pl-PL"/>
              </w:rPr>
            </w:pPr>
            <w:r w:rsidRPr="007005FB">
              <w:rPr>
                <w:rFonts w:cs="Calibri"/>
                <w:color w:val="000000"/>
                <w:lang w:val="en-GB" w:eastAsia="pl-PL"/>
              </w:rPr>
              <w:t xml:space="preserve">3-variate normal with exponential parameterization for variance components </w:t>
            </w:r>
          </w:p>
        </w:tc>
      </w:tr>
      <w:tr w:rsidR="0012443E" w:rsidRPr="00444CF1" w14:paraId="33681638" w14:textId="77777777" w:rsidTr="008C43DD">
        <w:trPr>
          <w:trHeight w:val="290"/>
        </w:trPr>
        <w:tc>
          <w:tcPr>
            <w:tcW w:w="11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81601" w14:textId="77777777" w:rsidR="0012443E" w:rsidRPr="007005FB" w:rsidRDefault="0012443E" w:rsidP="007005FB">
            <w:pPr>
              <w:spacing w:after="0" w:line="240" w:lineRule="auto"/>
              <w:rPr>
                <w:rFonts w:cs="Calibri"/>
                <w:color w:val="000000"/>
                <w:lang w:val="en-GB" w:eastAsia="pl-PL"/>
              </w:rPr>
            </w:pPr>
          </w:p>
        </w:tc>
        <w:tc>
          <w:tcPr>
            <w:tcW w:w="6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108FD" w14:textId="77777777" w:rsidR="0012443E" w:rsidRPr="007005FB" w:rsidRDefault="0012443E" w:rsidP="007005FB">
            <w:pPr>
              <w:spacing w:after="0" w:line="240" w:lineRule="auto"/>
              <w:jc w:val="center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Mean</w:t>
            </w:r>
          </w:p>
        </w:tc>
        <w:tc>
          <w:tcPr>
            <w:tcW w:w="5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2CFF0" w14:textId="77777777" w:rsidR="0012443E" w:rsidRPr="007005FB" w:rsidRDefault="0012443E" w:rsidP="007005FB">
            <w:pPr>
              <w:spacing w:after="0" w:line="240" w:lineRule="auto"/>
              <w:jc w:val="center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SE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017F4" w14:textId="72617BB0" w:rsidR="0012443E" w:rsidRPr="007005FB" w:rsidRDefault="0012443E" w:rsidP="007005FB">
            <w:pPr>
              <w:spacing w:after="0" w:line="240" w:lineRule="auto"/>
              <w:jc w:val="center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Credible Intervals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3F769" w14:textId="2E6EF95F" w:rsidR="0012443E" w:rsidRPr="007005FB" w:rsidRDefault="006B55E7" w:rsidP="007005F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pl-PL"/>
              </w:rPr>
            </w:pPr>
            <w:r w:rsidRPr="006B55E7">
              <w:rPr>
                <w:rFonts w:cs="Calibri"/>
                <w:color w:val="000000"/>
                <w:lang w:val="en-GB" w:eastAsia="pl-PL"/>
              </w:rPr>
              <w:t>Highest Posterior Density</w:t>
            </w:r>
          </w:p>
        </w:tc>
        <w:tc>
          <w:tcPr>
            <w:tcW w:w="17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3EFD0" w14:textId="11990A7C" w:rsidR="0012443E" w:rsidRPr="007005FB" w:rsidRDefault="0012443E" w:rsidP="007005F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pl-PL"/>
              </w:rPr>
            </w:pPr>
            <w:r w:rsidRPr="007005FB">
              <w:rPr>
                <w:rFonts w:cs="Calibri"/>
                <w:color w:val="000000"/>
                <w:lang w:val="en-GB" w:eastAsia="pl-PL"/>
              </w:rPr>
              <w:t>Gelman-Rubin convergence diagnostic Rc</w:t>
            </w:r>
          </w:p>
        </w:tc>
        <w:tc>
          <w:tcPr>
            <w:tcW w:w="7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3E84A" w14:textId="77777777" w:rsidR="0012443E" w:rsidRPr="007005FB" w:rsidRDefault="0012443E" w:rsidP="007005FB">
            <w:pPr>
              <w:spacing w:after="0" w:line="240" w:lineRule="auto"/>
              <w:jc w:val="center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Mean</w:t>
            </w:r>
          </w:p>
        </w:tc>
        <w:tc>
          <w:tcPr>
            <w:tcW w:w="5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31DBF" w14:textId="77777777" w:rsidR="0012443E" w:rsidRPr="007005FB" w:rsidRDefault="0012443E" w:rsidP="007005FB">
            <w:pPr>
              <w:spacing w:after="0" w:line="240" w:lineRule="auto"/>
              <w:jc w:val="center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SE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91170" w14:textId="6D8B77C4" w:rsidR="0012443E" w:rsidRPr="007005FB" w:rsidRDefault="0012443E" w:rsidP="006B55E7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Credible Intervals</w:t>
            </w:r>
          </w:p>
        </w:tc>
        <w:tc>
          <w:tcPr>
            <w:tcW w:w="21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46977" w14:textId="28D6A9DA" w:rsidR="0012443E" w:rsidRPr="007005FB" w:rsidRDefault="006B55E7" w:rsidP="007005F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pl-PL"/>
              </w:rPr>
            </w:pPr>
            <w:r w:rsidRPr="006B55E7">
              <w:rPr>
                <w:rFonts w:cs="Calibri"/>
                <w:color w:val="000000"/>
                <w:lang w:val="en-GB" w:eastAsia="pl-PL"/>
              </w:rPr>
              <w:t>Highest Posterior Density</w:t>
            </w:r>
          </w:p>
        </w:tc>
        <w:tc>
          <w:tcPr>
            <w:tcW w:w="14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EC27E" w14:textId="5E4CB263" w:rsidR="0012443E" w:rsidRPr="007005FB" w:rsidRDefault="0012443E" w:rsidP="007005F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pl-PL"/>
              </w:rPr>
            </w:pPr>
            <w:r w:rsidRPr="007005FB">
              <w:rPr>
                <w:rFonts w:cs="Calibri"/>
                <w:color w:val="000000"/>
                <w:lang w:val="en-GB" w:eastAsia="pl-PL"/>
              </w:rPr>
              <w:t>Gelman-Rubin convergence diagnostic Rc</w:t>
            </w:r>
          </w:p>
        </w:tc>
      </w:tr>
      <w:tr w:rsidR="00687128" w:rsidRPr="007005FB" w14:paraId="0B2B44E0" w14:textId="77777777" w:rsidTr="008C43DD">
        <w:trPr>
          <w:trHeight w:val="290"/>
        </w:trPr>
        <w:tc>
          <w:tcPr>
            <w:tcW w:w="11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92FE5" w14:textId="77777777" w:rsidR="00687128" w:rsidRPr="007005FB" w:rsidRDefault="00687128" w:rsidP="00687128">
            <w:pPr>
              <w:spacing w:after="0" w:line="240" w:lineRule="auto"/>
              <w:rPr>
                <w:rFonts w:cs="Calibri"/>
                <w:color w:val="000000"/>
                <w:lang w:val="en-GB" w:eastAsia="pl-PL"/>
              </w:rPr>
            </w:pPr>
          </w:p>
        </w:tc>
        <w:tc>
          <w:tcPr>
            <w:tcW w:w="6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F3DF5" w14:textId="77777777" w:rsidR="00687128" w:rsidRPr="007005FB" w:rsidRDefault="00687128" w:rsidP="00687128">
            <w:pPr>
              <w:spacing w:after="0" w:line="240" w:lineRule="auto"/>
              <w:rPr>
                <w:rFonts w:cs="Calibri"/>
                <w:color w:val="000000"/>
                <w:lang w:val="en-GB" w:eastAsia="pl-PL"/>
              </w:rPr>
            </w:pPr>
          </w:p>
        </w:tc>
        <w:tc>
          <w:tcPr>
            <w:tcW w:w="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8AAB5" w14:textId="77777777" w:rsidR="00687128" w:rsidRPr="007005FB" w:rsidRDefault="00687128" w:rsidP="00687128">
            <w:pPr>
              <w:spacing w:after="0" w:line="240" w:lineRule="auto"/>
              <w:rPr>
                <w:rFonts w:cs="Calibri"/>
                <w:color w:val="000000"/>
                <w:lang w:val="en-GB" w:eastAsia="pl-PL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9BF43" w14:textId="77777777" w:rsidR="00687128" w:rsidRPr="007005FB" w:rsidRDefault="00687128" w:rsidP="00687128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Lower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B618E" w14:textId="77777777" w:rsidR="00687128" w:rsidRPr="007005FB" w:rsidRDefault="00687128" w:rsidP="00687128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Upper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F825C" w14:textId="0B66C621" w:rsidR="00687128" w:rsidRPr="007005FB" w:rsidRDefault="00687128" w:rsidP="00687128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Lower</w:t>
            </w:r>
          </w:p>
        </w:tc>
        <w:tc>
          <w:tcPr>
            <w:tcW w:w="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36391" w14:textId="00CB95B7" w:rsidR="00687128" w:rsidRPr="007005FB" w:rsidRDefault="00687128" w:rsidP="00687128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Upper</w:t>
            </w:r>
          </w:p>
        </w:tc>
        <w:tc>
          <w:tcPr>
            <w:tcW w:w="17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A53DC" w14:textId="45216318" w:rsidR="00687128" w:rsidRPr="007005FB" w:rsidRDefault="00687128" w:rsidP="00687128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</w:p>
        </w:tc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FFF81" w14:textId="77777777" w:rsidR="00687128" w:rsidRPr="007005FB" w:rsidRDefault="00687128" w:rsidP="00687128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</w:p>
        </w:tc>
        <w:tc>
          <w:tcPr>
            <w:tcW w:w="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9D6DF" w14:textId="77777777" w:rsidR="00687128" w:rsidRPr="007005FB" w:rsidRDefault="00687128" w:rsidP="00687128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50F23" w14:textId="77777777" w:rsidR="00687128" w:rsidRPr="007005FB" w:rsidRDefault="00687128" w:rsidP="00687128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Low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2A1BC" w14:textId="77777777" w:rsidR="00687128" w:rsidRPr="007005FB" w:rsidRDefault="00687128" w:rsidP="00687128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Upper</w:t>
            </w: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A6766" w14:textId="5D0B29DE" w:rsidR="00687128" w:rsidRPr="007005FB" w:rsidRDefault="00687128" w:rsidP="00687128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Lower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35600" w14:textId="1052127A" w:rsidR="00687128" w:rsidRPr="007005FB" w:rsidRDefault="00687128" w:rsidP="00687128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Upper</w:t>
            </w:r>
          </w:p>
        </w:tc>
        <w:tc>
          <w:tcPr>
            <w:tcW w:w="14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3720D" w14:textId="57636700" w:rsidR="00687128" w:rsidRPr="007005FB" w:rsidRDefault="00687128" w:rsidP="00687128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</w:p>
        </w:tc>
      </w:tr>
      <w:tr w:rsidR="0034284F" w:rsidRPr="007005FB" w14:paraId="01531F8C" w14:textId="77777777" w:rsidTr="008C43DD">
        <w:trPr>
          <w:trHeight w:val="29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E0B70" w14:textId="31C5CA6B" w:rsidR="0034284F" w:rsidRPr="007005FB" w:rsidRDefault="0034284F" w:rsidP="0034284F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  <w:r w:rsidRPr="004A2CB3">
              <w:rPr>
                <w:rFonts w:cs="Calibri"/>
                <w:color w:val="000000"/>
                <w:lang w:eastAsia="pl-PL"/>
              </w:rPr>
              <w:t>θr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974CB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5.7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276EC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0.3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91A25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5.1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CD230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6.48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54D780" w14:textId="047FCD5D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5.03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2B7ED" w14:textId="35F60C74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6.38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83F9F" w14:textId="0E19F32D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.002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D9BD6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5.98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06239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0.4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4D364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5.2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E5D06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6.74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AAACC" w14:textId="7EB3FA8E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5.16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2AABB" w14:textId="59A00B1A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6.64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383C7" w14:textId="31AE4A3C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.0018</w:t>
            </w:r>
          </w:p>
        </w:tc>
      </w:tr>
      <w:tr w:rsidR="0034284F" w:rsidRPr="007005FB" w14:paraId="56BB20AA" w14:textId="77777777" w:rsidTr="008C43DD">
        <w:trPr>
          <w:trHeight w:val="29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DDE73" w14:textId="0B7AF001" w:rsidR="0034284F" w:rsidRPr="007005FB" w:rsidRDefault="0034284F" w:rsidP="0034284F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  <w:r w:rsidRPr="004A2CB3">
              <w:rPr>
                <w:rFonts w:cs="Calibri"/>
                <w:color w:val="000000"/>
                <w:lang w:eastAsia="pl-PL"/>
              </w:rPr>
              <w:t>θb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BE281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3.8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D567D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0.1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BDB58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3.5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A81F5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4.24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C0635D" w14:textId="3B48834D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3.49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FFF87" w14:textId="67E1ED8C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4.18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85650" w14:textId="6FC4ED49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.010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431C0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4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56D56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0.3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06D3C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3.6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B6D57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4.44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7EE09" w14:textId="6BD6C57A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3.59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70758" w14:textId="2962BBC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4.38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E7495" w14:textId="2C28DB6F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.0094</w:t>
            </w:r>
          </w:p>
        </w:tc>
      </w:tr>
      <w:tr w:rsidR="0034284F" w:rsidRPr="007005FB" w14:paraId="1ACD9815" w14:textId="77777777" w:rsidTr="008C43DD">
        <w:trPr>
          <w:trHeight w:val="29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0FDDC" w14:textId="2E260A62" w:rsidR="0034284F" w:rsidRPr="007005FB" w:rsidRDefault="0034284F" w:rsidP="0034284F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  <w:r w:rsidRPr="004A2CB3">
              <w:rPr>
                <w:rFonts w:cs="Calibri"/>
                <w:color w:val="000000"/>
                <w:lang w:eastAsia="pl-PL"/>
              </w:rPr>
              <w:t>θe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7D489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0.6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17007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0.0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3715E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0.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0FF29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0.8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BE26BF" w14:textId="61630620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0.20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8DD83" w14:textId="2EEED38A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0.79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9A3D5" w14:textId="6F0FA279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.000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EF75A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0.96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3EA6B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0.24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509F3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0.6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B8B83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.28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FC485" w14:textId="4BCA8ED8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0.67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76A2C" w14:textId="34D6CE3C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1.26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4116E" w14:textId="6AA34914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.0019</w:t>
            </w:r>
          </w:p>
        </w:tc>
      </w:tr>
      <w:tr w:rsidR="0034284F" w:rsidRPr="007005FB" w14:paraId="026B7585" w14:textId="77777777" w:rsidTr="008C43DD">
        <w:trPr>
          <w:trHeight w:val="29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01F6A" w14:textId="7BAD337D" w:rsidR="0034284F" w:rsidRPr="007005FB" w:rsidRDefault="0034284F" w:rsidP="0034284F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3E9D4C6E" wp14:editId="3389E1E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3335</wp:posOffset>
                      </wp:positionV>
                      <wp:extent cx="199414" cy="175369"/>
                      <wp:effectExtent l="0" t="0" r="0" b="0"/>
                      <wp:wrapNone/>
                      <wp:docPr id="24" name="pole tekstowe 2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8D94124-83D7-4720-8BA7-97959D00B67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9414" cy="17536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1A4472C6" w14:textId="77777777" w:rsidR="0034284F" w:rsidRDefault="0034284F" w:rsidP="004A2CB3">
                                  <w:pPr>
                                    <w:rPr>
                                      <w:rFonts w:ascii="Cambria Math" w:hAnsi="+mn-cs" w:cstheme="minorBidi"/>
                                      <w:i/>
                                      <w:iCs/>
                                      <w:color w:val="000000" w:themeColor="text1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eastAsiaTheme="minorEastAsia" w:hAnsi="Cambria Math" w:cstheme="minorBidi"/>
                                              <w:i/>
                                              <w:iCs/>
                                              <w:color w:val="000000" w:themeColor="text1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eastAsia="Cambria Math" w:hAnsi="Cambria Math" w:cstheme="minorBidi"/>
                                              <w:color w:val="000000" w:themeColor="text1"/>
                                            </w:rPr>
                                            <m:t>φ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</w:rPr>
                                            <m:t>r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</w:rPr>
                                            <m:t>2</m:t>
                                          </m:r>
                                        </m:sup>
                                      </m:sSubSup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3E9D4C6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pole tekstowe 23" o:spid="_x0000_s1026" type="#_x0000_t202" style="position:absolute;margin-left:0;margin-top:1.05pt;width:15.7pt;height:13.8pt;z-index:2517370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" filled="f" stroked="f">
                      <v:textbox style="mso-fit-shape-to-text:t" inset="0,0,0,0">
                        <w:txbxContent>
                          <w:p w14:paraId="1A4472C6" w14:textId="77777777" w:rsidR="0034284F" w:rsidRDefault="0034284F" w:rsidP="004A2CB3">
                            <w:pPr>
                              <w:rPr>
                                <w:rFonts w:ascii="Cambria Math" w:hAnsi="+mn-cs" w:cstheme="minorBidi"/>
                                <w:i/>
                                <w:iCs/>
                                <w:color w:val="000000" w:themeColor="text1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sSubSup>
                                  <m:sSubSupPr>
                                    <m:ctrlPr>
                                      <w:rPr>
                                        <w:rFonts w:ascii="Cambria Math" w:eastAsiaTheme="minorEastAsia" w:hAnsi="Cambria Math" w:cstheme="minorBidi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eastAsia="Cambria Math" w:hAnsi="Cambria Math" w:cstheme="minorBidi"/>
                                        <w:color w:val="000000" w:themeColor="text1"/>
                                      </w:rPr>
                                      <m:t>φ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</w:rPr>
                                      <m:t>r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</w:rPr>
                                      <m:t>2</m:t>
                                    </m:r>
                                  </m:sup>
                                </m:sSubSup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cs="Calibri"/>
                <w:color w:val="000000"/>
                <w:lang w:eastAsia="pl-PL"/>
              </w:rPr>
              <w:t xml:space="preserve">       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211C8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2.0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0EB30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0.1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B7FDC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0.8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4D24B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3.68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61D9DB" w14:textId="1B362DC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0.81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F35A8" w14:textId="0886DA34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3.62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46A01" w14:textId="11D5E141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.0029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36B46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2.2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73E24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0.4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79928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.0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B8891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3.71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6E046" w14:textId="2FB29E80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1.05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C7239" w14:textId="72777202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3.65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31863" w14:textId="69069AC5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.0034</w:t>
            </w:r>
          </w:p>
        </w:tc>
      </w:tr>
      <w:tr w:rsidR="0034284F" w:rsidRPr="007005FB" w14:paraId="02463090" w14:textId="77777777" w:rsidTr="008C43DD">
        <w:trPr>
          <w:trHeight w:val="29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823D7" w14:textId="0F29D7D6" w:rsidR="0034284F" w:rsidRPr="007005FB" w:rsidRDefault="0034284F" w:rsidP="0034284F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  <w:r w:rsidRPr="004A2CB3">
              <w:rPr>
                <w:rFonts w:cs="Calibri"/>
                <w:color w:val="000000"/>
                <w:lang w:eastAsia="pl-PL"/>
              </w:rPr>
              <w:t> </w: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5349F3A0" wp14:editId="5714148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3335</wp:posOffset>
                      </wp:positionV>
                      <wp:extent cx="199414" cy="179729"/>
                      <wp:effectExtent l="0" t="0" r="0" b="0"/>
                      <wp:wrapNone/>
                      <wp:docPr id="26" name="pole tekstowe 2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BB9C64F-F8AA-4A49-B8B5-E844C05CCBB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9414" cy="17972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3B4B0F03" w14:textId="77777777" w:rsidR="0034284F" w:rsidRDefault="0034284F" w:rsidP="004A2CB3">
                                  <w:pPr>
                                    <w:rPr>
                                      <w:rFonts w:ascii="Cambria Math" w:hAnsi="+mn-cs" w:cstheme="minorBidi"/>
                                      <w:i/>
                                      <w:iCs/>
                                      <w:color w:val="000000" w:themeColor="text1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eastAsiaTheme="minorEastAsia" w:hAnsi="Cambria Math" w:cstheme="minorBidi"/>
                                              <w:i/>
                                              <w:iCs/>
                                              <w:color w:val="000000" w:themeColor="text1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eastAsia="Cambria Math" w:hAnsi="Cambria Math" w:cstheme="minorBidi"/>
                                              <w:color w:val="000000" w:themeColor="text1"/>
                                            </w:rPr>
                                            <m:t>φ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</w:rPr>
                                            <m:t>b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</w:rPr>
                                            <m:t>2</m:t>
                                          </m:r>
                                        </m:sup>
                                      </m:sSubSup>
                                      <m:r>
                                        <w:rPr>
                                          <w:rFonts w:ascii="Cambria Math" w:eastAsiaTheme="minorEastAsia" w:hAnsi="Cambria Math" w:cstheme="minorBidi"/>
                                          <w:color w:val="000000" w:themeColor="text1"/>
                                        </w:rPr>
                                        <m:t xml:space="preserve">    </m:t>
                                      </m:r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349F3A0" id="pole tekstowe 25" o:spid="_x0000_s1027" type="#_x0000_t202" style="position:absolute;margin-left:0;margin-top:1.05pt;width:15.7pt;height:14.15pt;z-index:2517381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" filled="f" stroked="f">
                      <v:textbox style="mso-fit-shape-to-text:t" inset="0,0,0,0">
                        <w:txbxContent>
                          <w:p w14:paraId="3B4B0F03" w14:textId="77777777" w:rsidR="0034284F" w:rsidRDefault="0034284F" w:rsidP="004A2CB3">
                            <w:pPr>
                              <w:rPr>
                                <w:rFonts w:ascii="Cambria Math" w:hAnsi="+mn-cs" w:cstheme="minorBidi"/>
                                <w:i/>
                                <w:iCs/>
                                <w:color w:val="000000" w:themeColor="text1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sSubSup>
                                  <m:sSubSupPr>
                                    <m:ctrlPr>
                                      <w:rPr>
                                        <w:rFonts w:ascii="Cambria Math" w:eastAsiaTheme="minorEastAsia" w:hAnsi="Cambria Math" w:cstheme="minorBidi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eastAsia="Cambria Math" w:hAnsi="Cambria Math" w:cstheme="minorBidi"/>
                                        <w:color w:val="000000" w:themeColor="text1"/>
                                      </w:rPr>
                                      <m:t>φ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</w:rPr>
                                      <m:t>b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</w:rPr>
                                      <m:t>2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eastAsiaTheme="minorEastAsia" w:hAnsi="Cambria Math" w:cstheme="minorBidi"/>
                                    <w:color w:val="000000" w:themeColor="text1"/>
                                  </w:rPr>
                                  <m:t xml:space="preserve">    </m:t>
                                </m:r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3D59C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0.3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69ECE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0.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73C92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0.2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B90EB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0.55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C73B90" w14:textId="386DA521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0.27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928BF" w14:textId="6164AB38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0.54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36615" w14:textId="3A2BBE88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.035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FFDE2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0.47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BA12B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0.4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2AED7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0.3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A14C6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0.67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1EF82" w14:textId="6B5DAAF0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0.35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41860" w14:textId="0373AEE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0.66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B98EB" w14:textId="462D4B71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.0283</w:t>
            </w:r>
          </w:p>
        </w:tc>
      </w:tr>
      <w:tr w:rsidR="0034284F" w:rsidRPr="007005FB" w14:paraId="14936289" w14:textId="77777777" w:rsidTr="008C43DD">
        <w:trPr>
          <w:trHeight w:val="29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1B8D6" w14:textId="16EF59C5" w:rsidR="0034284F" w:rsidRPr="007005FB" w:rsidRDefault="0034284F" w:rsidP="0034284F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  <w:r w:rsidRPr="004A2CB3">
              <w:rPr>
                <w:rFonts w:cs="Calibri"/>
                <w:color w:val="000000"/>
                <w:lang w:eastAsia="pl-PL"/>
              </w:rPr>
              <w:t> </w: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77539588" wp14:editId="5C9C80B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3335</wp:posOffset>
                      </wp:positionV>
                      <wp:extent cx="199414" cy="175369"/>
                      <wp:effectExtent l="0" t="0" r="0" b="0"/>
                      <wp:wrapNone/>
                      <wp:docPr id="27" name="pole tekstowe 2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81151D3-F7F5-454B-8F85-696CF86F2B0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9414" cy="17536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72278135" w14:textId="77777777" w:rsidR="0034284F" w:rsidRDefault="0034284F" w:rsidP="004A2CB3">
                                  <w:pPr>
                                    <w:rPr>
                                      <w:rFonts w:ascii="Cambria Math" w:hAnsi="+mn-cs" w:cstheme="minorBidi"/>
                                      <w:i/>
                                      <w:iCs/>
                                      <w:color w:val="000000" w:themeColor="text1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eastAsiaTheme="minorEastAsia" w:hAnsi="Cambria Math" w:cstheme="minorBidi"/>
                                              <w:i/>
                                              <w:iCs/>
                                              <w:color w:val="000000" w:themeColor="text1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eastAsia="Cambria Math" w:hAnsi="Cambria Math" w:cstheme="minorBidi"/>
                                              <w:color w:val="000000" w:themeColor="text1"/>
                                            </w:rPr>
                                            <m:t>φ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</w:rPr>
                                            <m:t>e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</w:rPr>
                                            <m:t>2</m:t>
                                          </m:r>
                                        </m:sup>
                                      </m:sSubSup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7539588" id="pole tekstowe 26" o:spid="_x0000_s1028" type="#_x0000_t202" style="position:absolute;margin-left:0;margin-top:1.05pt;width:15.7pt;height:13.8pt;z-index:2517391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" filled="f" stroked="f">
                      <v:textbox style="mso-fit-shape-to-text:t" inset="0,0,0,0">
                        <w:txbxContent>
                          <w:p w14:paraId="72278135" w14:textId="77777777" w:rsidR="0034284F" w:rsidRDefault="0034284F" w:rsidP="004A2CB3">
                            <w:pPr>
                              <w:rPr>
                                <w:rFonts w:ascii="Cambria Math" w:hAnsi="+mn-cs" w:cstheme="minorBidi"/>
                                <w:i/>
                                <w:iCs/>
                                <w:color w:val="000000" w:themeColor="text1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sSubSup>
                                  <m:sSubSupPr>
                                    <m:ctrlPr>
                                      <w:rPr>
                                        <w:rFonts w:ascii="Cambria Math" w:eastAsiaTheme="minorEastAsia" w:hAnsi="Cambria Math" w:cstheme="minorBidi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eastAsia="Cambria Math" w:hAnsi="Cambria Math" w:cstheme="minorBidi"/>
                                        <w:color w:val="000000" w:themeColor="text1"/>
                                      </w:rPr>
                                      <m:t>φ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</w:rPr>
                                      <m:t>e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</w:rPr>
                                      <m:t>2</m:t>
                                    </m:r>
                                  </m:sup>
                                </m:sSubSup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CD03E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0.2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DDDF2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0.0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87DD6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0.0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02407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0.38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CF6470" w14:textId="6E096114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0.08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FD278" w14:textId="78DE1F05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0.38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2FD9B" w14:textId="3DB7478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.029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7EDB6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0.46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7471E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0.3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0283C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0.2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45392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0.71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B8E41" w14:textId="0809952F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0.24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49105" w14:textId="72ACE791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0.70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6F6B6" w14:textId="205C6FAA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.0304</w:t>
            </w:r>
          </w:p>
        </w:tc>
      </w:tr>
      <w:tr w:rsidR="0034284F" w:rsidRPr="007005FB" w14:paraId="4E64BCE7" w14:textId="77777777" w:rsidTr="008C43DD">
        <w:trPr>
          <w:trHeight w:val="29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7E102" w14:textId="57110BFA" w:rsidR="0034284F" w:rsidRPr="007005FB" w:rsidRDefault="0034284F" w:rsidP="0034284F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  <w:r w:rsidRPr="004A2CB3">
              <w:rPr>
                <w:rFonts w:cs="Calibri"/>
                <w:color w:val="000000"/>
                <w:lang w:eastAsia="pl-PL"/>
              </w:rPr>
              <w:t> </w: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4405696F" wp14:editId="1EAAAB9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3335</wp:posOffset>
                      </wp:positionV>
                      <wp:extent cx="227948" cy="172227"/>
                      <wp:effectExtent l="0" t="0" r="0" b="0"/>
                      <wp:wrapNone/>
                      <wp:docPr id="11" name="pole tekstowe 1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8079D47C-813E-4A1E-B5FD-D5C07375A3B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7948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52ADADD5" w14:textId="77777777" w:rsidR="0034284F" w:rsidRDefault="0034284F" w:rsidP="004A2CB3">
                                  <w:pPr>
                                    <w:rPr>
                                      <w:rFonts w:ascii="Cambria Math" w:hAnsi="+mn-cs" w:cstheme="minorBidi"/>
                                      <w:i/>
                                      <w:iCs/>
                                      <w:color w:val="000000" w:themeColor="text1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 w:cstheme="minorBidi"/>
                                              <w:i/>
                                              <w:iCs/>
                                              <w:color w:val="000000" w:themeColor="text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</w:rPr>
                                            <m:t>φ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</w:rPr>
                                            <m:t>rr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405696F" id="pole tekstowe 10" o:spid="_x0000_s1029" type="#_x0000_t202" style="position:absolute;margin-left:0;margin-top:1.05pt;width:17.95pt;height:13.55pt;z-index:2517401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" filled="f" stroked="f">
                      <v:textbox style="mso-fit-shape-to-text:t" inset="0,0,0,0">
                        <w:txbxContent>
                          <w:p w14:paraId="52ADADD5" w14:textId="77777777" w:rsidR="0034284F" w:rsidRDefault="0034284F" w:rsidP="004A2CB3">
                            <w:pPr>
                              <w:rPr>
                                <w:rFonts w:ascii="Cambria Math" w:hAnsi="+mn-cs" w:cstheme="minorBidi"/>
                                <w:i/>
                                <w:iCs/>
                                <w:color w:val="000000" w:themeColor="text1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theme="minorBidi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</w:rPr>
                                      <m:t>φ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</w:rPr>
                                      <m:t>rr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00641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6.8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CE79F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.6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E89EA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4.2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DB6F7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8.76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5346BE" w14:textId="7C58EC3D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4.18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76D28" w14:textId="7A6BCFE0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8.66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0FD38" w14:textId="363F16B8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.0037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F1EDD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7.11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FF61A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.85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119EA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3.9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BF102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1.32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C0E6A" w14:textId="6E3C880E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3.91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59657" w14:textId="233C6DF5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11.19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9D31D" w14:textId="289CCA32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.0138</w:t>
            </w:r>
          </w:p>
        </w:tc>
      </w:tr>
      <w:tr w:rsidR="0034284F" w:rsidRPr="007005FB" w14:paraId="3DA388DB" w14:textId="77777777" w:rsidTr="008C43DD">
        <w:trPr>
          <w:trHeight w:val="29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FBAB2" w14:textId="140EB848" w:rsidR="0034284F" w:rsidRPr="007005FB" w:rsidRDefault="0034284F" w:rsidP="0034284F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  <w:r w:rsidRPr="004A2CB3">
              <w:rPr>
                <w:rFonts w:cs="Calibri"/>
                <w:color w:val="000000"/>
                <w:lang w:eastAsia="pl-PL"/>
              </w:rPr>
              <w:t> </w: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13C054E3" wp14:editId="54853AD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3335</wp:posOffset>
                      </wp:positionV>
                      <wp:extent cx="230063" cy="172227"/>
                      <wp:effectExtent l="0" t="0" r="0" b="0"/>
                      <wp:wrapNone/>
                      <wp:docPr id="31" name="pole tekstow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0063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535A97A7" w14:textId="77777777" w:rsidR="0034284F" w:rsidRDefault="0034284F" w:rsidP="004A2CB3">
                                  <w:pPr>
                                    <w:rPr>
                                      <w:rFonts w:ascii="Cambria Math" w:hAnsi="+mn-cs" w:cstheme="minorBidi"/>
                                      <w:i/>
                                      <w:iCs/>
                                      <w:color w:val="000000" w:themeColor="text1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 w:cstheme="minorBidi"/>
                                              <w:i/>
                                              <w:iCs/>
                                              <w:color w:val="000000" w:themeColor="text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</w:rPr>
                                            <m:t>φ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</w:rPr>
                                            <m:t>re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3C054E3" id="pole tekstowe 13" o:spid="_x0000_s1030" type="#_x0000_t202" style="position:absolute;margin-left:0;margin-top:1.05pt;width:18.1pt;height:13.55pt;z-index:2517411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" filled="f" stroked="f">
                      <v:textbox style="mso-fit-shape-to-text:t" inset="0,0,0,0">
                        <w:txbxContent>
                          <w:p w14:paraId="535A97A7" w14:textId="77777777" w:rsidR="0034284F" w:rsidRDefault="0034284F" w:rsidP="004A2CB3">
                            <w:pPr>
                              <w:rPr>
                                <w:rFonts w:ascii="Cambria Math" w:hAnsi="+mn-cs" w:cstheme="minorBidi"/>
                                <w:i/>
                                <w:iCs/>
                                <w:color w:val="000000" w:themeColor="text1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theme="minorBidi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</w:rPr>
                                      <m:t>φ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</w:rPr>
                                      <m:t>re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9EACC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8.1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16D6C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2.5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FB5DB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5.7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06282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0.82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E99E42" w14:textId="1512BDFD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5.66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A93BF" w14:textId="0B0F3EE6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10.66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FE7CD" w14:textId="134E5FB6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.0173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C5D64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8.25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7AED4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2.74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AD9A6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5.7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C9EF5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1.11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1D589" w14:textId="605326FE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5.67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71CDF" w14:textId="710BDA0D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10.95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AD4D3" w14:textId="3288851B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.019</w:t>
            </w:r>
          </w:p>
        </w:tc>
      </w:tr>
      <w:tr w:rsidR="0034284F" w:rsidRPr="007005FB" w14:paraId="13904720" w14:textId="77777777" w:rsidTr="008C43DD">
        <w:trPr>
          <w:trHeight w:val="29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0A1B" w14:textId="676B96EA" w:rsidR="0034284F" w:rsidRPr="007005FB" w:rsidRDefault="0034284F" w:rsidP="0034284F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  <w:r w:rsidRPr="004A2CB3">
              <w:rPr>
                <w:rFonts w:cs="Calibri"/>
                <w:color w:val="000000"/>
                <w:lang w:eastAsia="pl-PL"/>
              </w:rPr>
              <w:t> </w: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25898386" wp14:editId="2787707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3335</wp:posOffset>
                      </wp:positionV>
                      <wp:extent cx="253787" cy="172227"/>
                      <wp:effectExtent l="0" t="0" r="0" b="0"/>
                      <wp:wrapNone/>
                      <wp:docPr id="15" name="pole tekstowe 1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6ECBECE-9699-4A7F-93DE-EE2DF7F831D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3787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076055BE" w14:textId="77777777" w:rsidR="0034284F" w:rsidRDefault="0034284F" w:rsidP="004A2CB3">
                                  <w:pPr>
                                    <w:rPr>
                                      <w:rFonts w:ascii="Cambria Math" w:hAnsi="+mn-cs" w:cstheme="minorBidi"/>
                                      <w:i/>
                                      <w:iCs/>
                                      <w:color w:val="000000" w:themeColor="text1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 w:cstheme="minorBidi"/>
                                              <w:i/>
                                              <w:iCs/>
                                              <w:color w:val="000000" w:themeColor="text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</w:rPr>
                                            <m:t>φ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</w:rPr>
                                            <m:t>be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5898386" id="pole tekstowe 14" o:spid="_x0000_s1031" type="#_x0000_t202" style="position:absolute;margin-left:0;margin-top:1.05pt;width:20pt;height:13.55pt;z-index:2517422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" filled="f" stroked="f">
                      <v:textbox style="mso-fit-shape-to-text:t" inset="0,0,0,0">
                        <w:txbxContent>
                          <w:p w14:paraId="076055BE" w14:textId="77777777" w:rsidR="0034284F" w:rsidRDefault="0034284F" w:rsidP="004A2CB3">
                            <w:pPr>
                              <w:rPr>
                                <w:rFonts w:ascii="Cambria Math" w:hAnsi="+mn-cs" w:cstheme="minorBidi"/>
                                <w:i/>
                                <w:iCs/>
                                <w:color w:val="000000" w:themeColor="text1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theme="minorBidi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</w:rPr>
                                      <m:t>φ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</w:rPr>
                                      <m:t>be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E91C3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3.8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ACB84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0.4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E7374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1.6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FDD37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6.06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3E39EC" w14:textId="62ECA291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11.42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923D0" w14:textId="2B258A8A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15.74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66A08" w14:textId="178D393A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.020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EBA0E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4.04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47C62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0.5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49883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1.9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BBC6D" w14:textId="77777777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6.28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D695E" w14:textId="6EB9279F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11.75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34F4A" w14:textId="5031E530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15.96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8451C" w14:textId="01293718" w:rsidR="0034284F" w:rsidRPr="007005FB" w:rsidRDefault="0034284F" w:rsidP="0034284F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.0214</w:t>
            </w:r>
          </w:p>
        </w:tc>
      </w:tr>
      <w:tr w:rsidR="00CD1316" w:rsidRPr="007005FB" w14:paraId="00252EC7" w14:textId="77777777" w:rsidTr="004E2318">
        <w:trPr>
          <w:trHeight w:val="290"/>
        </w:trPr>
        <w:tc>
          <w:tcPr>
            <w:tcW w:w="11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55C16" w14:textId="77777777" w:rsidR="00CD1316" w:rsidRPr="007005FB" w:rsidRDefault="00CD1316" w:rsidP="007005FB">
            <w:pPr>
              <w:spacing w:after="0" w:line="240" w:lineRule="auto"/>
              <w:jc w:val="center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 </w:t>
            </w:r>
          </w:p>
        </w:tc>
        <w:tc>
          <w:tcPr>
            <w:tcW w:w="609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AA7A14" w14:textId="739B071C" w:rsidR="00CD1316" w:rsidRPr="007005FB" w:rsidRDefault="00CD1316" w:rsidP="007005FB">
            <w:pPr>
              <w:spacing w:after="0" w:line="240" w:lineRule="auto"/>
              <w:jc w:val="center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Gamma</w:t>
            </w:r>
          </w:p>
        </w:tc>
        <w:tc>
          <w:tcPr>
            <w:tcW w:w="672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A330C" w14:textId="0BEDC1AA" w:rsidR="00CD1316" w:rsidRPr="007005FB" w:rsidRDefault="00CD1316" w:rsidP="007005FB">
            <w:pPr>
              <w:spacing w:after="0" w:line="240" w:lineRule="auto"/>
              <w:jc w:val="center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Invers gamma</w:t>
            </w:r>
          </w:p>
        </w:tc>
      </w:tr>
      <w:tr w:rsidR="0012443E" w:rsidRPr="00444CF1" w14:paraId="040A3C20" w14:textId="77777777" w:rsidTr="008C43DD">
        <w:trPr>
          <w:trHeight w:val="290"/>
        </w:trPr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02C7C" w14:textId="77777777" w:rsidR="0012443E" w:rsidRPr="007005FB" w:rsidRDefault="0012443E" w:rsidP="007005FB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</w:p>
        </w:tc>
        <w:tc>
          <w:tcPr>
            <w:tcW w:w="6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760A0" w14:textId="77777777" w:rsidR="0012443E" w:rsidRPr="007005FB" w:rsidRDefault="0012443E" w:rsidP="007005FB">
            <w:pPr>
              <w:spacing w:after="0" w:line="240" w:lineRule="auto"/>
              <w:jc w:val="center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Mean</w:t>
            </w:r>
          </w:p>
        </w:tc>
        <w:tc>
          <w:tcPr>
            <w:tcW w:w="5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2983D" w14:textId="77777777" w:rsidR="0012443E" w:rsidRPr="007005FB" w:rsidRDefault="0012443E" w:rsidP="007005FB">
            <w:pPr>
              <w:spacing w:after="0" w:line="240" w:lineRule="auto"/>
              <w:jc w:val="center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SE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74C41" w14:textId="3EB17C83" w:rsidR="0012443E" w:rsidRPr="007005FB" w:rsidRDefault="0012443E" w:rsidP="007005FB">
            <w:pPr>
              <w:spacing w:after="0" w:line="240" w:lineRule="auto"/>
              <w:jc w:val="center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Credible Interval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21759" w14:textId="5C556F2A" w:rsidR="0012443E" w:rsidRPr="007005FB" w:rsidRDefault="006B55E7" w:rsidP="007005F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pl-PL"/>
              </w:rPr>
            </w:pPr>
            <w:r w:rsidRPr="006B55E7">
              <w:rPr>
                <w:rFonts w:cs="Calibri"/>
                <w:color w:val="000000"/>
                <w:lang w:val="en-GB" w:eastAsia="pl-PL"/>
              </w:rPr>
              <w:t>Highest Posterior Density</w:t>
            </w:r>
          </w:p>
        </w:tc>
        <w:tc>
          <w:tcPr>
            <w:tcW w:w="17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52944" w14:textId="4497BE73" w:rsidR="0012443E" w:rsidRPr="007005FB" w:rsidRDefault="0012443E" w:rsidP="007005F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pl-PL"/>
              </w:rPr>
            </w:pPr>
            <w:r w:rsidRPr="007005FB">
              <w:rPr>
                <w:rFonts w:cs="Calibri"/>
                <w:color w:val="000000"/>
                <w:lang w:val="en-GB" w:eastAsia="pl-PL"/>
              </w:rPr>
              <w:t>Gelman-Rubin convergence diagnostic Rc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CCC67" w14:textId="77777777" w:rsidR="0012443E" w:rsidRPr="007005FB" w:rsidRDefault="0012443E" w:rsidP="007005FB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Mean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A55D3" w14:textId="77777777" w:rsidR="0012443E" w:rsidRPr="007005FB" w:rsidRDefault="0012443E" w:rsidP="007005FB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SE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B414B" w14:textId="4EDF1FBE" w:rsidR="0012443E" w:rsidRPr="007005FB" w:rsidRDefault="0012443E" w:rsidP="007005FB">
            <w:pPr>
              <w:spacing w:after="0" w:line="240" w:lineRule="auto"/>
              <w:jc w:val="center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Credible Intervals</w:t>
            </w:r>
          </w:p>
        </w:tc>
        <w:tc>
          <w:tcPr>
            <w:tcW w:w="2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40633" w14:textId="08CFFC24" w:rsidR="0012443E" w:rsidRPr="007005FB" w:rsidRDefault="006B55E7" w:rsidP="007005F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pl-PL"/>
              </w:rPr>
            </w:pPr>
            <w:r w:rsidRPr="006B55E7">
              <w:rPr>
                <w:rFonts w:cs="Calibri"/>
                <w:color w:val="000000"/>
                <w:lang w:val="en-GB" w:eastAsia="pl-PL"/>
              </w:rPr>
              <w:t>Highest Posterior Density</w:t>
            </w:r>
          </w:p>
        </w:tc>
        <w:tc>
          <w:tcPr>
            <w:tcW w:w="14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49238" w14:textId="6C5BF006" w:rsidR="0012443E" w:rsidRPr="007005FB" w:rsidRDefault="0012443E" w:rsidP="007005FB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pl-PL"/>
              </w:rPr>
            </w:pPr>
            <w:r w:rsidRPr="007005FB">
              <w:rPr>
                <w:rFonts w:cs="Calibri"/>
                <w:color w:val="000000"/>
                <w:lang w:val="en-GB" w:eastAsia="pl-PL"/>
              </w:rPr>
              <w:t>Gelman-Rubin convergence diagnostic Rc</w:t>
            </w:r>
          </w:p>
        </w:tc>
      </w:tr>
      <w:tr w:rsidR="00687128" w:rsidRPr="007005FB" w14:paraId="3829FF3D" w14:textId="77777777" w:rsidTr="008C43DD">
        <w:trPr>
          <w:trHeight w:val="290"/>
        </w:trPr>
        <w:tc>
          <w:tcPr>
            <w:tcW w:w="11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13992" w14:textId="77777777" w:rsidR="00687128" w:rsidRPr="007005FB" w:rsidRDefault="00687128" w:rsidP="00687128">
            <w:pPr>
              <w:spacing w:after="0" w:line="240" w:lineRule="auto"/>
              <w:rPr>
                <w:rFonts w:cs="Calibri"/>
                <w:color w:val="000000"/>
                <w:lang w:val="en-GB" w:eastAsia="pl-PL"/>
              </w:rPr>
            </w:pPr>
          </w:p>
        </w:tc>
        <w:tc>
          <w:tcPr>
            <w:tcW w:w="6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A5462" w14:textId="77777777" w:rsidR="00687128" w:rsidRPr="007005FB" w:rsidRDefault="00687128" w:rsidP="00687128">
            <w:pPr>
              <w:spacing w:after="0" w:line="240" w:lineRule="auto"/>
              <w:rPr>
                <w:rFonts w:cs="Calibri"/>
                <w:color w:val="000000"/>
                <w:lang w:val="en-GB" w:eastAsia="pl-PL"/>
              </w:rPr>
            </w:pPr>
          </w:p>
        </w:tc>
        <w:tc>
          <w:tcPr>
            <w:tcW w:w="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3EBE0" w14:textId="77777777" w:rsidR="00687128" w:rsidRPr="007005FB" w:rsidRDefault="00687128" w:rsidP="00687128">
            <w:pPr>
              <w:spacing w:after="0" w:line="240" w:lineRule="auto"/>
              <w:rPr>
                <w:rFonts w:cs="Calibri"/>
                <w:color w:val="000000"/>
                <w:lang w:val="en-GB" w:eastAsia="pl-PL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CB3A9" w14:textId="77777777" w:rsidR="00687128" w:rsidRPr="007005FB" w:rsidRDefault="00687128" w:rsidP="00687128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Lower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53895" w14:textId="77777777" w:rsidR="00687128" w:rsidRPr="007005FB" w:rsidRDefault="00687128" w:rsidP="00687128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Upper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066A2" w14:textId="0FC2AF10" w:rsidR="00687128" w:rsidRPr="007005FB" w:rsidRDefault="00687128" w:rsidP="00687128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Lower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978BB" w14:textId="3AC2C3AB" w:rsidR="00687128" w:rsidRPr="007005FB" w:rsidRDefault="00687128" w:rsidP="00687128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Upper</w:t>
            </w:r>
          </w:p>
        </w:tc>
        <w:tc>
          <w:tcPr>
            <w:tcW w:w="17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86BF7" w14:textId="29375A21" w:rsidR="00687128" w:rsidRPr="007005FB" w:rsidRDefault="00687128" w:rsidP="00687128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2D9A4" w14:textId="77777777" w:rsidR="00687128" w:rsidRPr="007005FB" w:rsidRDefault="00687128" w:rsidP="00687128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 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44C9C" w14:textId="77777777" w:rsidR="00687128" w:rsidRPr="007005FB" w:rsidRDefault="00687128" w:rsidP="00687128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 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BC2F4" w14:textId="77777777" w:rsidR="00687128" w:rsidRPr="007005FB" w:rsidRDefault="00687128" w:rsidP="00687128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Lowe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2F305" w14:textId="77777777" w:rsidR="00687128" w:rsidRPr="007005FB" w:rsidRDefault="00687128" w:rsidP="00687128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Upper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81930" w14:textId="27A0F31B" w:rsidR="00687128" w:rsidRPr="007005FB" w:rsidRDefault="00687128" w:rsidP="00687128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Lower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2A6AB" w14:textId="649B200F" w:rsidR="00687128" w:rsidRPr="007005FB" w:rsidRDefault="00687128" w:rsidP="00687128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Upper</w:t>
            </w:r>
          </w:p>
        </w:tc>
        <w:tc>
          <w:tcPr>
            <w:tcW w:w="14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1BB44" w14:textId="4EB6F99C" w:rsidR="00687128" w:rsidRPr="007005FB" w:rsidRDefault="00687128" w:rsidP="00687128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</w:p>
        </w:tc>
      </w:tr>
      <w:tr w:rsidR="00530CA7" w:rsidRPr="007005FB" w14:paraId="121385A9" w14:textId="77777777" w:rsidTr="008C43DD">
        <w:trPr>
          <w:trHeight w:val="29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1A858" w14:textId="4357D445" w:rsidR="00530CA7" w:rsidRPr="007005FB" w:rsidRDefault="00530CA7" w:rsidP="00530CA7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  <w:r w:rsidRPr="004A2CB3">
              <w:rPr>
                <w:rFonts w:cs="Calibri"/>
                <w:color w:val="000000"/>
                <w:lang w:eastAsia="pl-PL"/>
              </w:rPr>
              <w:t>αr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40200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.2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D7F29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0.4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41479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0.9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231DD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2.43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1B2191" w14:textId="7E905D6C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0.92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DFF8E" w14:textId="035D05EE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2.39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F9ED7" w14:textId="7FA10306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.028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D5062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.21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194E0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0.4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8FD9D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0.9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63844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2.47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AC664" w14:textId="4C4D1765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0.96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013A6" w14:textId="44876B29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2.43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971E8" w14:textId="05F5093D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.0192</w:t>
            </w:r>
          </w:p>
        </w:tc>
      </w:tr>
      <w:tr w:rsidR="00530CA7" w:rsidRPr="007005FB" w14:paraId="532D7D30" w14:textId="77777777" w:rsidTr="008C43DD">
        <w:trPr>
          <w:trHeight w:val="29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B569A" w14:textId="480A3062" w:rsidR="00530CA7" w:rsidRPr="007005FB" w:rsidRDefault="00530CA7" w:rsidP="00530CA7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  <w:r w:rsidRPr="004A2CB3">
              <w:rPr>
                <w:rFonts w:cs="Calibri"/>
                <w:color w:val="000000"/>
                <w:lang w:eastAsia="pl-PL"/>
              </w:rPr>
              <w:t>αb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5F9E1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0.2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025D3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0.0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7D782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0.1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3777C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0.62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EFF4C9" w14:textId="22B91B28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0.12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AFF68" w14:textId="3253A101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0.61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BA10C" w14:textId="6E82D464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.003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E0A65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0.3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1B802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0.0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CED1C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0.1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1107C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0.61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719C5" w14:textId="1A26EC33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0.14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F305E" w14:textId="62400E02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0.60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21932" w14:textId="55508A8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.0056</w:t>
            </w:r>
          </w:p>
        </w:tc>
      </w:tr>
      <w:tr w:rsidR="00530CA7" w:rsidRPr="007005FB" w14:paraId="5E93B51A" w14:textId="77777777" w:rsidTr="008C43DD">
        <w:trPr>
          <w:trHeight w:val="29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8751B" w14:textId="701DB322" w:rsidR="00530CA7" w:rsidRPr="007005FB" w:rsidRDefault="00530CA7" w:rsidP="00530CA7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  <w:r w:rsidRPr="004A2CB3">
              <w:rPr>
                <w:rFonts w:cs="Calibri"/>
                <w:color w:val="000000"/>
                <w:lang w:eastAsia="pl-PL"/>
              </w:rPr>
              <w:t>αe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1380C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4.9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FD06B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0.4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B6B38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3.7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D0EB9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5.92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29E3D8" w14:textId="4D54642D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3.75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9D745" w14:textId="3993F0C2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5.86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A9EB4" w14:textId="69BDCB36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.0184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754E1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5.02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00E63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0.3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4ACDB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3.8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80C93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5.82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473C5" w14:textId="4E664661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3.78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BDA19" w14:textId="44A6E768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5.76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73407" w14:textId="33C09C60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.0192</w:t>
            </w:r>
          </w:p>
        </w:tc>
      </w:tr>
      <w:tr w:rsidR="00530CA7" w:rsidRPr="007005FB" w14:paraId="50C8B094" w14:textId="77777777" w:rsidTr="008C43DD">
        <w:trPr>
          <w:trHeight w:val="29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78800" w14:textId="20D1A6F1" w:rsidR="00530CA7" w:rsidRPr="007005FB" w:rsidRDefault="00530CA7" w:rsidP="00530CA7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  <w:r w:rsidRPr="004A2CB3">
              <w:rPr>
                <w:rFonts w:cs="Calibri"/>
                <w:color w:val="000000"/>
                <w:lang w:eastAsia="pl-PL"/>
              </w:rPr>
              <w:t>βr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954DF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8.3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9C5ED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.2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B09EA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5.6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8104E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0.91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ACA884" w14:textId="7B881738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5.57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03A5C" w14:textId="2EEFA9E5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10.79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63FF4" w14:textId="76B25EEA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.0049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02F48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8.22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2CD79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0.9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17F83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5.2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5954A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9.85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C2F35" w14:textId="52085766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5.19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14A0A" w14:textId="250DBCFF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9.74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D036A" w14:textId="7FDE8781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.0056</w:t>
            </w:r>
          </w:p>
        </w:tc>
      </w:tr>
      <w:tr w:rsidR="00530CA7" w:rsidRPr="007005FB" w14:paraId="5C8772ED" w14:textId="77777777" w:rsidTr="008C43DD">
        <w:trPr>
          <w:trHeight w:val="29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B0B03" w14:textId="20D982A4" w:rsidR="00530CA7" w:rsidRPr="007005FB" w:rsidRDefault="00530CA7" w:rsidP="00530CA7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  <w:r w:rsidRPr="004A2CB3">
              <w:rPr>
                <w:rFonts w:cs="Calibri"/>
                <w:color w:val="000000"/>
                <w:lang w:eastAsia="pl-PL"/>
              </w:rPr>
              <w:t>βb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2457D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3.8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08642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0.3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B4E25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2.6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1B5D0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4.76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58B317" w14:textId="3B55750F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2.60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7C17C" w14:textId="58788322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4.67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8B444" w14:textId="074E1211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.026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88E63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3.44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B4534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0.4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AC28B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2.4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6227E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4.02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F6A5D" w14:textId="1B184D6B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2.38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F8D4B" w14:textId="0E5EBFFD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3.94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60701" w14:textId="7AE6B235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.0241</w:t>
            </w:r>
          </w:p>
        </w:tc>
      </w:tr>
      <w:tr w:rsidR="00530CA7" w:rsidRPr="007005FB" w14:paraId="28D2AD71" w14:textId="77777777" w:rsidTr="008C43DD">
        <w:trPr>
          <w:trHeight w:val="290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0C577" w14:textId="5EDEDC81" w:rsidR="00530CA7" w:rsidRPr="007005FB" w:rsidRDefault="00530CA7" w:rsidP="00530CA7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  <w:r w:rsidRPr="004A2CB3">
              <w:rPr>
                <w:rFonts w:cs="Calibri"/>
                <w:color w:val="000000"/>
                <w:lang w:eastAsia="pl-PL"/>
              </w:rPr>
              <w:t>βe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43820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3.4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A11EC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0.9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E4C99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2.41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D5675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4.11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FEED3" w14:textId="224BA285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2.37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66DD1" w14:textId="4AA682C3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4.05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AAE47" w14:textId="4A557DC3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.028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CC996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3.25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E59A1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.08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16308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2.3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1192D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4.19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F224D" w14:textId="63F816A3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2.32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E55EC" w14:textId="3F89613A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4.13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FA325" w14:textId="0ED62A38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.0243</w:t>
            </w:r>
          </w:p>
        </w:tc>
      </w:tr>
      <w:tr w:rsidR="00530CA7" w:rsidRPr="007005FB" w14:paraId="3EB658DA" w14:textId="77777777" w:rsidTr="008C43DD">
        <w:trPr>
          <w:trHeight w:val="290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8A37" w14:textId="537B500D" w:rsidR="00530CA7" w:rsidRPr="007005FB" w:rsidRDefault="00530CA7" w:rsidP="00530CA7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  <w:r w:rsidRPr="004A2CB3">
              <w:rPr>
                <w:rFonts w:cs="Calibri"/>
                <w:color w:val="000000"/>
                <w:lang w:eastAsia="pl-PL"/>
              </w:rPr>
              <w:t> </w: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3CBAD9DD" wp14:editId="6744D6A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5240</wp:posOffset>
                      </wp:positionV>
                      <wp:extent cx="227948" cy="172227"/>
                      <wp:effectExtent l="0" t="0" r="0" b="0"/>
                      <wp:wrapNone/>
                      <wp:docPr id="25" name="pole tekstow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7948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43987E3B" w14:textId="77777777" w:rsidR="00530CA7" w:rsidRDefault="00530CA7" w:rsidP="004A2CB3">
                                  <w:pPr>
                                    <w:rPr>
                                      <w:rFonts w:ascii="Cambria Math" w:hAnsi="+mn-cs" w:cstheme="minorBidi"/>
                                      <w:i/>
                                      <w:iCs/>
                                      <w:color w:val="000000" w:themeColor="text1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 w:cstheme="minorBidi"/>
                                              <w:i/>
                                              <w:iCs/>
                                              <w:color w:val="000000" w:themeColor="text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</w:rPr>
                                            <m:t>φ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</w:rPr>
                                            <m:t>rr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CBAD9DD" id="_x0000_s1032" type="#_x0000_t202" style="position:absolute;margin-left:0;margin-top:1.2pt;width:17.95pt;height:13.55pt;z-index:2517483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" filled="f" stroked="f">
                      <v:textbox style="mso-fit-shape-to-text:t" inset="0,0,0,0">
                        <w:txbxContent>
                          <w:p w14:paraId="43987E3B" w14:textId="77777777" w:rsidR="00530CA7" w:rsidRDefault="00530CA7" w:rsidP="004A2CB3">
                            <w:pPr>
                              <w:rPr>
                                <w:rFonts w:ascii="Cambria Math" w:hAnsi="+mn-cs" w:cstheme="minorBidi"/>
                                <w:i/>
                                <w:iCs/>
                                <w:color w:val="000000" w:themeColor="text1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theme="minorBidi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</w:rPr>
                                      <m:t>φ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</w:rPr>
                                      <m:t>rr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7225F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6.99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E4770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.67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784FC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3.44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55D3D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9.83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55448" w14:textId="70F34063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3.39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6A67C" w14:textId="3EFA1618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9.68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6AEA5" w14:textId="1CF1A07D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.0119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6E6B5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6.98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D5D7C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.6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82C93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3.3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2DBAB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9.97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8A2C4" w14:textId="1463CB22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3.34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361F6" w14:textId="5374A1C1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9.82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207E9" w14:textId="2E86C229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.0105</w:t>
            </w:r>
          </w:p>
        </w:tc>
      </w:tr>
      <w:tr w:rsidR="00530CA7" w:rsidRPr="007005FB" w14:paraId="5ADC5CF5" w14:textId="77777777" w:rsidTr="008C43DD">
        <w:trPr>
          <w:trHeight w:val="290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B698D" w14:textId="1BD27DB0" w:rsidR="00530CA7" w:rsidRPr="007005FB" w:rsidRDefault="00530CA7" w:rsidP="00530CA7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  <w:r w:rsidRPr="004A2CB3">
              <w:rPr>
                <w:rFonts w:cs="Calibri"/>
                <w:color w:val="000000"/>
                <w:lang w:eastAsia="pl-PL"/>
              </w:rPr>
              <w:t> </w: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752C8CBF" wp14:editId="492063F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5240</wp:posOffset>
                      </wp:positionV>
                      <wp:extent cx="230063" cy="172227"/>
                      <wp:effectExtent l="0" t="0" r="0" b="0"/>
                      <wp:wrapNone/>
                      <wp:docPr id="14" name="pole tekstowe 1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6676231-3823-4EE4-A3D8-41E155B3021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0063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1618C31E" w14:textId="77777777" w:rsidR="00530CA7" w:rsidRDefault="00530CA7" w:rsidP="004A2CB3">
                                  <w:pPr>
                                    <w:rPr>
                                      <w:rFonts w:ascii="Cambria Math" w:hAnsi="+mn-cs" w:cstheme="minorBidi"/>
                                      <w:i/>
                                      <w:iCs/>
                                      <w:color w:val="000000" w:themeColor="text1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 w:cstheme="minorBidi"/>
                                              <w:i/>
                                              <w:iCs/>
                                              <w:color w:val="000000" w:themeColor="text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</w:rPr>
                                            <m:t>φ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</w:rPr>
                                            <m:t>re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52C8CBF" id="_x0000_s1033" type="#_x0000_t202" style="position:absolute;margin-left:0;margin-top:1.2pt;width:18.1pt;height:13.55pt;z-index:2517493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" filled="f" stroked="f">
                      <v:textbox style="mso-fit-shape-to-text:t" inset="0,0,0,0">
                        <w:txbxContent>
                          <w:p w14:paraId="1618C31E" w14:textId="77777777" w:rsidR="00530CA7" w:rsidRDefault="00530CA7" w:rsidP="004A2CB3">
                            <w:pPr>
                              <w:rPr>
                                <w:rFonts w:ascii="Cambria Math" w:hAnsi="+mn-cs" w:cstheme="minorBidi"/>
                                <w:i/>
                                <w:iCs/>
                                <w:color w:val="000000" w:themeColor="text1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theme="minorBidi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</w:rPr>
                                      <m:t>φ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</w:rPr>
                                      <m:t>re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D3591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8.28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CD284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2.7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4FFCD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5.68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61A0B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0.83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6CAEF" w14:textId="1B2E6193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5.62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BB626" w14:textId="5D62097C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10.72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1BED0" w14:textId="5D11EDC6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.0108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1E87C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8.19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0BC5B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2.66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6CAB2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5.6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AEE1F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0.78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1D325" w14:textId="3C6E511D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5.61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00E60" w14:textId="6F2AA3DE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10.67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E04D6" w14:textId="02F650A2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.0094</w:t>
            </w:r>
          </w:p>
        </w:tc>
      </w:tr>
      <w:tr w:rsidR="00530CA7" w:rsidRPr="007005FB" w14:paraId="4AB61221" w14:textId="77777777" w:rsidTr="008C43DD">
        <w:trPr>
          <w:trHeight w:val="290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70D54" w14:textId="240FB47C" w:rsidR="00530CA7" w:rsidRPr="007005FB" w:rsidRDefault="00530CA7" w:rsidP="00530CA7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  <w:r w:rsidRPr="004A2CB3">
              <w:rPr>
                <w:rFonts w:cs="Calibri"/>
                <w:color w:val="000000"/>
                <w:lang w:eastAsia="pl-PL"/>
              </w:rPr>
              <w:t> </w: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098BC40E" wp14:editId="51ECF9B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6510</wp:posOffset>
                      </wp:positionV>
                      <wp:extent cx="253787" cy="172227"/>
                      <wp:effectExtent l="0" t="0" r="0" b="0"/>
                      <wp:wrapNone/>
                      <wp:docPr id="32" name="pole tekstow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3787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3398C5E0" w14:textId="77777777" w:rsidR="00530CA7" w:rsidRDefault="00530CA7" w:rsidP="004A2CB3">
                                  <w:pPr>
                                    <w:rPr>
                                      <w:rFonts w:ascii="Cambria Math" w:hAnsi="+mn-cs" w:cstheme="minorBidi"/>
                                      <w:i/>
                                      <w:iCs/>
                                      <w:color w:val="000000" w:themeColor="text1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 w:cstheme="minorBidi"/>
                                              <w:i/>
                                              <w:iCs/>
                                              <w:color w:val="000000" w:themeColor="text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</w:rPr>
                                            <m:t>φ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</w:rPr>
                                            <m:t>be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98BC40E" id="_x0000_s1034" type="#_x0000_t202" style="position:absolute;margin-left:0;margin-top:1.3pt;width:20pt;height:13.55pt;z-index:2517504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" filled="f" stroked="f">
                      <v:textbox style="mso-fit-shape-to-text:t" inset="0,0,0,0">
                        <w:txbxContent>
                          <w:p w14:paraId="3398C5E0" w14:textId="77777777" w:rsidR="00530CA7" w:rsidRDefault="00530CA7" w:rsidP="004A2CB3">
                            <w:pPr>
                              <w:rPr>
                                <w:rFonts w:ascii="Cambria Math" w:hAnsi="+mn-cs" w:cstheme="minorBidi"/>
                                <w:i/>
                                <w:iCs/>
                                <w:color w:val="000000" w:themeColor="text1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theme="minorBidi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</w:rPr>
                                      <m:t>φ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</w:rPr>
                                      <m:t>be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71FB1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3.99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78A6B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0.6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5D86D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1.89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CB839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5.48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C75B9" w14:textId="1512C606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11.72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B8B86" w14:textId="0C437DD8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15.26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42864" w14:textId="6AE1FCC9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.008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E5B52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3.96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22E34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0.5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383CA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1.8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3C2D0" w14:textId="7777777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5.23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B7258" w14:textId="51DD6FC9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11.69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2F3A3" w14:textId="371660D7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>
              <w:rPr>
                <w:rFonts w:cs="Calibri"/>
                <w:color w:val="000000"/>
              </w:rPr>
              <w:t>15.02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564BA" w14:textId="3F86727D" w:rsidR="00530CA7" w:rsidRPr="007005FB" w:rsidRDefault="00530CA7" w:rsidP="00530CA7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7005FB">
              <w:rPr>
                <w:rFonts w:cs="Calibri"/>
                <w:color w:val="000000"/>
                <w:lang w:eastAsia="pl-PL"/>
              </w:rPr>
              <w:t>1.0063</w:t>
            </w:r>
          </w:p>
        </w:tc>
      </w:tr>
    </w:tbl>
    <w:p w14:paraId="10E5AEB4" w14:textId="104E3C7B" w:rsidR="008F5948" w:rsidRDefault="005C0CB8" w:rsidP="008F5948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lastRenderedPageBreak/>
        <w:t xml:space="preserve">Table S2. </w:t>
      </w:r>
      <w:r w:rsidR="008F5948">
        <w:rPr>
          <w:rFonts w:ascii="Times New Roman" w:hAnsi="Times New Roman"/>
          <w:sz w:val="24"/>
          <w:szCs w:val="24"/>
          <w:lang w:val="en-GB"/>
        </w:rPr>
        <w:t>S</w:t>
      </w:r>
      <w:r w:rsidR="008F5948" w:rsidRPr="008F5948">
        <w:rPr>
          <w:rFonts w:ascii="Times New Roman" w:hAnsi="Times New Roman"/>
          <w:sz w:val="24"/>
          <w:szCs w:val="24"/>
          <w:lang w:val="en-GB"/>
        </w:rPr>
        <w:t>ensitive analysis</w:t>
      </w:r>
      <w:r w:rsidR="008F5948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8F5948" w:rsidRPr="00694EBC">
        <w:rPr>
          <w:rFonts w:ascii="Times New Roman" w:hAnsi="Times New Roman"/>
          <w:sz w:val="24"/>
          <w:szCs w:val="24"/>
          <w:lang w:val="en-GB"/>
        </w:rPr>
        <w:t xml:space="preserve">of posterior distributions for </w:t>
      </w:r>
      <w:r w:rsidR="008F5948">
        <w:rPr>
          <w:rFonts w:ascii="Times New Roman" w:hAnsi="Times New Roman"/>
          <w:sz w:val="24"/>
          <w:szCs w:val="24"/>
          <w:lang w:val="en-GB"/>
        </w:rPr>
        <w:t xml:space="preserve">Full </w:t>
      </w:r>
      <w:r w:rsidR="008F5948" w:rsidRPr="00694EBC">
        <w:rPr>
          <w:rFonts w:ascii="Times New Roman" w:hAnsi="Times New Roman"/>
          <w:sz w:val="24"/>
          <w:szCs w:val="24"/>
          <w:lang w:val="en-GB"/>
        </w:rPr>
        <w:t>Bayesian</w:t>
      </w:r>
      <w:r w:rsidR="008F5948">
        <w:rPr>
          <w:rFonts w:ascii="Times New Roman" w:hAnsi="Times New Roman"/>
          <w:sz w:val="24"/>
          <w:szCs w:val="24"/>
          <w:lang w:val="en-GB"/>
        </w:rPr>
        <w:t xml:space="preserve"> approach</w:t>
      </w:r>
    </w:p>
    <w:tbl>
      <w:tblPr>
        <w:tblW w:w="136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3"/>
        <w:gridCol w:w="2600"/>
        <w:gridCol w:w="1501"/>
        <w:gridCol w:w="1558"/>
        <w:gridCol w:w="1561"/>
        <w:gridCol w:w="1501"/>
        <w:gridCol w:w="1558"/>
        <w:gridCol w:w="1561"/>
      </w:tblGrid>
      <w:tr w:rsidR="004A7F15" w:rsidRPr="00C36B41" w14:paraId="43AD1FF6" w14:textId="77777777" w:rsidTr="006E7F3F">
        <w:trPr>
          <w:trHeight w:val="302"/>
        </w:trPr>
        <w:tc>
          <w:tcPr>
            <w:tcW w:w="18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EC184" w14:textId="77777777" w:rsidR="004A7F15" w:rsidRPr="004A7F15" w:rsidRDefault="004A7F15" w:rsidP="004A7F15">
            <w:pPr>
              <w:spacing w:after="0" w:line="240" w:lineRule="auto"/>
              <w:jc w:val="center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Parameters</w:t>
            </w:r>
          </w:p>
        </w:tc>
        <w:tc>
          <w:tcPr>
            <w:tcW w:w="2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2C5AF" w14:textId="77777777" w:rsidR="004A7F15" w:rsidRPr="004A7F15" w:rsidRDefault="004A7F15" w:rsidP="004A7F15">
            <w:pPr>
              <w:spacing w:after="0" w:line="240" w:lineRule="auto"/>
              <w:jc w:val="center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Weights for hyperparameters</w:t>
            </w:r>
          </w:p>
        </w:tc>
        <w:tc>
          <w:tcPr>
            <w:tcW w:w="4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B786" w14:textId="77777777" w:rsidR="004A7F15" w:rsidRPr="004A7F15" w:rsidRDefault="004A7F15" w:rsidP="004A7F15">
            <w:pPr>
              <w:spacing w:after="0" w:line="240" w:lineRule="auto"/>
              <w:jc w:val="center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 xml:space="preserve">3-variate normal </w:t>
            </w:r>
          </w:p>
        </w:tc>
        <w:tc>
          <w:tcPr>
            <w:tcW w:w="4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4759" w14:textId="77777777" w:rsidR="004A7F15" w:rsidRPr="004A7F15" w:rsidRDefault="004A7F15" w:rsidP="004A7F15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pl-PL"/>
              </w:rPr>
            </w:pPr>
            <w:r w:rsidRPr="004A7F15">
              <w:rPr>
                <w:rFonts w:cs="Calibri"/>
                <w:color w:val="000000"/>
                <w:lang w:val="en-GB" w:eastAsia="pl-PL"/>
              </w:rPr>
              <w:t xml:space="preserve">3-variate normal with exponential parameterization for variance components </w:t>
            </w:r>
          </w:p>
        </w:tc>
      </w:tr>
      <w:tr w:rsidR="006E7F3F" w:rsidRPr="004A7F15" w14:paraId="5B29D5C5" w14:textId="77777777" w:rsidTr="006E7F3F">
        <w:trPr>
          <w:trHeight w:val="302"/>
        </w:trPr>
        <w:tc>
          <w:tcPr>
            <w:tcW w:w="1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FF94E" w14:textId="77777777" w:rsidR="004A7F15" w:rsidRPr="004A7F15" w:rsidRDefault="004A7F15" w:rsidP="004A7F15">
            <w:pPr>
              <w:spacing w:after="0" w:line="240" w:lineRule="auto"/>
              <w:rPr>
                <w:rFonts w:cs="Calibri"/>
                <w:color w:val="000000"/>
                <w:lang w:val="en-GB" w:eastAsia="pl-PL"/>
              </w:rPr>
            </w:pPr>
          </w:p>
        </w:tc>
        <w:tc>
          <w:tcPr>
            <w:tcW w:w="2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C167A" w14:textId="77777777" w:rsidR="004A7F15" w:rsidRPr="004A7F15" w:rsidRDefault="004A7F15" w:rsidP="004A7F15">
            <w:pPr>
              <w:spacing w:after="0" w:line="240" w:lineRule="auto"/>
              <w:rPr>
                <w:rFonts w:cs="Calibri"/>
                <w:color w:val="000000"/>
                <w:lang w:val="en-GB" w:eastAsia="pl-PL"/>
              </w:rPr>
            </w:pPr>
          </w:p>
        </w:tc>
        <w:tc>
          <w:tcPr>
            <w:tcW w:w="15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72ACD" w14:textId="77777777" w:rsidR="004A7F15" w:rsidRPr="004A7F15" w:rsidRDefault="004A7F15" w:rsidP="004A7F15">
            <w:pPr>
              <w:spacing w:after="0" w:line="240" w:lineRule="auto"/>
              <w:jc w:val="center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Mean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31C447" w14:textId="77777777" w:rsidR="004A7F15" w:rsidRPr="004A7F15" w:rsidRDefault="004A7F15" w:rsidP="004A7F15">
            <w:pPr>
              <w:spacing w:after="0" w:line="240" w:lineRule="auto"/>
              <w:jc w:val="center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95% Credible Intervals</w:t>
            </w:r>
          </w:p>
        </w:tc>
        <w:tc>
          <w:tcPr>
            <w:tcW w:w="15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3AE69" w14:textId="77777777" w:rsidR="004A7F15" w:rsidRPr="004A7F15" w:rsidRDefault="004A7F15" w:rsidP="004A7F15">
            <w:pPr>
              <w:spacing w:after="0" w:line="240" w:lineRule="auto"/>
              <w:jc w:val="center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Mean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86CB15" w14:textId="77777777" w:rsidR="004A7F15" w:rsidRPr="004A7F15" w:rsidRDefault="004A7F15" w:rsidP="004A7F15">
            <w:pPr>
              <w:spacing w:after="0" w:line="240" w:lineRule="auto"/>
              <w:jc w:val="center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95% Credible Intervals</w:t>
            </w:r>
          </w:p>
        </w:tc>
      </w:tr>
      <w:tr w:rsidR="006E7F3F" w:rsidRPr="004A7F15" w14:paraId="72A84906" w14:textId="77777777" w:rsidTr="006E7F3F">
        <w:trPr>
          <w:trHeight w:val="302"/>
        </w:trPr>
        <w:tc>
          <w:tcPr>
            <w:tcW w:w="1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ACB31" w14:textId="77777777" w:rsidR="004A7F15" w:rsidRPr="004A7F15" w:rsidRDefault="004A7F15" w:rsidP="004A7F15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</w:p>
        </w:tc>
        <w:tc>
          <w:tcPr>
            <w:tcW w:w="2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214D5" w14:textId="77777777" w:rsidR="004A7F15" w:rsidRPr="004A7F15" w:rsidRDefault="004A7F15" w:rsidP="004A7F15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</w:p>
        </w:tc>
        <w:tc>
          <w:tcPr>
            <w:tcW w:w="15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5F6F0" w14:textId="77777777" w:rsidR="004A7F15" w:rsidRPr="004A7F15" w:rsidRDefault="004A7F15" w:rsidP="004A7F15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F1A92" w14:textId="77777777" w:rsidR="004A7F15" w:rsidRPr="004A7F15" w:rsidRDefault="004A7F15" w:rsidP="004A7F15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Low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B3486" w14:textId="77777777" w:rsidR="004A7F15" w:rsidRPr="004A7F15" w:rsidRDefault="004A7F15" w:rsidP="004A7F15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Upper</w:t>
            </w:r>
          </w:p>
        </w:tc>
        <w:tc>
          <w:tcPr>
            <w:tcW w:w="15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AB838" w14:textId="77777777" w:rsidR="004A7F15" w:rsidRPr="004A7F15" w:rsidRDefault="004A7F15" w:rsidP="004A7F15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A1761" w14:textId="77777777" w:rsidR="004A7F15" w:rsidRPr="004A7F15" w:rsidRDefault="004A7F15" w:rsidP="004A7F15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Low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D8AC" w14:textId="77777777" w:rsidR="004A7F15" w:rsidRPr="004A7F15" w:rsidRDefault="004A7F15" w:rsidP="004A7F15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Upper</w:t>
            </w:r>
          </w:p>
        </w:tc>
      </w:tr>
      <w:tr w:rsidR="00935B15" w:rsidRPr="004A7F15" w14:paraId="1B3CA6D6" w14:textId="77777777" w:rsidTr="006E7F3F">
        <w:trPr>
          <w:trHeight w:val="302"/>
        </w:trPr>
        <w:tc>
          <w:tcPr>
            <w:tcW w:w="1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665D6" w14:textId="404A94B7" w:rsidR="00935B15" w:rsidRPr="004A7F15" w:rsidRDefault="00935B15" w:rsidP="00D93654">
            <w:pPr>
              <w:spacing w:after="0" w:line="240" w:lineRule="auto"/>
              <w:jc w:val="center"/>
              <w:rPr>
                <w:rFonts w:cs="Calibri"/>
                <w:color w:val="000000"/>
                <w:lang w:eastAsia="pl-PL"/>
              </w:rPr>
            </w:pPr>
            <w:r w:rsidRPr="004A2CB3">
              <w:rPr>
                <w:rFonts w:cs="Calibri"/>
                <w:color w:val="000000"/>
                <w:lang w:eastAsia="pl-PL"/>
              </w:rPr>
              <w:t>θr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DA9EB" w14:textId="77777777" w:rsidR="00935B15" w:rsidRPr="004A7F15" w:rsidRDefault="00935B15" w:rsidP="00935B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C7AC8" w14:textId="77777777" w:rsidR="00935B15" w:rsidRPr="004A7F15" w:rsidRDefault="00935B15" w:rsidP="00935B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5.79298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F1F67" w14:textId="77777777" w:rsidR="00935B15" w:rsidRPr="004A7F15" w:rsidRDefault="00935B15" w:rsidP="00935B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5.11263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4769A" w14:textId="77777777" w:rsidR="00935B15" w:rsidRPr="004A7F15" w:rsidRDefault="00935B15" w:rsidP="00935B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6.4833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6D707" w14:textId="77777777" w:rsidR="00935B15" w:rsidRPr="004A7F15" w:rsidRDefault="00935B15" w:rsidP="00935B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5.98308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DC5D" w14:textId="77777777" w:rsidR="00935B15" w:rsidRPr="004A7F15" w:rsidRDefault="00935B15" w:rsidP="00935B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5.2427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9DE2A" w14:textId="77777777" w:rsidR="00935B15" w:rsidRPr="004A7F15" w:rsidRDefault="00935B15" w:rsidP="00935B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6.743474</w:t>
            </w:r>
          </w:p>
        </w:tc>
      </w:tr>
      <w:tr w:rsidR="00935B15" w:rsidRPr="004A7F15" w14:paraId="4F75D3A1" w14:textId="77777777" w:rsidTr="006E7F3F">
        <w:trPr>
          <w:trHeight w:val="302"/>
        </w:trPr>
        <w:tc>
          <w:tcPr>
            <w:tcW w:w="1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90E5B" w14:textId="77777777" w:rsidR="00935B15" w:rsidRPr="004A7F15" w:rsidRDefault="00935B15" w:rsidP="00D93654">
            <w:pPr>
              <w:spacing w:after="0" w:line="240" w:lineRule="auto"/>
              <w:jc w:val="center"/>
              <w:rPr>
                <w:rFonts w:cs="Calibri"/>
                <w:color w:val="000000"/>
                <w:lang w:eastAsia="pl-PL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85C6D" w14:textId="77777777" w:rsidR="00935B15" w:rsidRPr="004A7F15" w:rsidRDefault="00935B15" w:rsidP="00935B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E9140" w14:textId="77777777" w:rsidR="00935B15" w:rsidRPr="004A7F15" w:rsidRDefault="00935B15" w:rsidP="00935B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5.7955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70673" w14:textId="77777777" w:rsidR="00935B15" w:rsidRPr="004A7F15" w:rsidRDefault="00935B15" w:rsidP="00935B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5.11488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F42CB" w14:textId="77777777" w:rsidR="00935B15" w:rsidRPr="004A7F15" w:rsidRDefault="00935B15" w:rsidP="00935B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6.486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377F" w14:textId="77777777" w:rsidR="00935B15" w:rsidRPr="004A7F15" w:rsidRDefault="00935B15" w:rsidP="00935B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5.98572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7BD21" w14:textId="77777777" w:rsidR="00935B15" w:rsidRPr="004A7F15" w:rsidRDefault="00935B15" w:rsidP="00935B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5.2450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F8B75" w14:textId="77777777" w:rsidR="00935B15" w:rsidRPr="004A7F15" w:rsidRDefault="00935B15" w:rsidP="00935B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6.746449</w:t>
            </w:r>
          </w:p>
        </w:tc>
      </w:tr>
      <w:tr w:rsidR="00935B15" w:rsidRPr="004A7F15" w14:paraId="22908090" w14:textId="77777777" w:rsidTr="006E7F3F">
        <w:trPr>
          <w:trHeight w:val="302"/>
        </w:trPr>
        <w:tc>
          <w:tcPr>
            <w:tcW w:w="1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4B64E" w14:textId="77777777" w:rsidR="00935B15" w:rsidRPr="004A7F15" w:rsidRDefault="00935B15" w:rsidP="00D93654">
            <w:pPr>
              <w:spacing w:after="0" w:line="240" w:lineRule="auto"/>
              <w:jc w:val="center"/>
              <w:rPr>
                <w:rFonts w:cs="Calibri"/>
                <w:color w:val="000000"/>
                <w:lang w:eastAsia="pl-PL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2C0FA" w14:textId="77777777" w:rsidR="00935B15" w:rsidRPr="004A7F15" w:rsidRDefault="00935B15" w:rsidP="00935B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.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20D5C" w14:textId="77777777" w:rsidR="00935B15" w:rsidRPr="004A7F15" w:rsidRDefault="00935B15" w:rsidP="00935B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5.80501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77AC2" w14:textId="77777777" w:rsidR="00935B15" w:rsidRPr="004A7F15" w:rsidRDefault="00935B15" w:rsidP="00935B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5.123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D3387" w14:textId="77777777" w:rsidR="00935B15" w:rsidRPr="004A7F15" w:rsidRDefault="00935B15" w:rsidP="00935B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6.49680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E8DB8" w14:textId="77777777" w:rsidR="00935B15" w:rsidRPr="004A7F15" w:rsidRDefault="00935B15" w:rsidP="00935B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5.99550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FB737" w14:textId="77777777" w:rsidR="00935B15" w:rsidRPr="004A7F15" w:rsidRDefault="00935B15" w:rsidP="00935B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5.25358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49E10" w14:textId="77777777" w:rsidR="00935B15" w:rsidRPr="004A7F15" w:rsidRDefault="00935B15" w:rsidP="00935B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6.757477</w:t>
            </w:r>
          </w:p>
        </w:tc>
      </w:tr>
      <w:tr w:rsidR="00935B15" w:rsidRPr="004A7F15" w14:paraId="1E22EEEB" w14:textId="77777777" w:rsidTr="006E7F3F">
        <w:trPr>
          <w:trHeight w:val="302"/>
        </w:trPr>
        <w:tc>
          <w:tcPr>
            <w:tcW w:w="1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0E95C" w14:textId="75790AB9" w:rsidR="00935B15" w:rsidRPr="004A7F15" w:rsidRDefault="00935B15" w:rsidP="00D93654">
            <w:pPr>
              <w:spacing w:after="0" w:line="240" w:lineRule="auto"/>
              <w:jc w:val="center"/>
              <w:rPr>
                <w:rFonts w:cs="Calibri"/>
                <w:color w:val="000000"/>
                <w:lang w:eastAsia="pl-PL"/>
              </w:rPr>
            </w:pPr>
            <w:r w:rsidRPr="004A2CB3">
              <w:rPr>
                <w:rFonts w:cs="Calibri"/>
                <w:color w:val="000000"/>
                <w:lang w:eastAsia="pl-PL"/>
              </w:rPr>
              <w:t>θb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5281D" w14:textId="77777777" w:rsidR="00935B15" w:rsidRPr="004A7F15" w:rsidRDefault="00935B15" w:rsidP="00935B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0DB7F" w14:textId="77777777" w:rsidR="00935B15" w:rsidRPr="004A7F15" w:rsidRDefault="00935B15" w:rsidP="00935B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3.86198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14D62" w14:textId="77777777" w:rsidR="00935B15" w:rsidRPr="004A7F15" w:rsidRDefault="00935B15" w:rsidP="00935B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3.5418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295ED" w14:textId="77777777" w:rsidR="00935B15" w:rsidRPr="004A7F15" w:rsidRDefault="00935B15" w:rsidP="00935B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4.24218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E6490" w14:textId="77777777" w:rsidR="00935B15" w:rsidRPr="004A7F15" w:rsidRDefault="00935B15" w:rsidP="00935B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4.00206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4BC62" w14:textId="77777777" w:rsidR="00935B15" w:rsidRPr="004A7F15" w:rsidRDefault="00935B15" w:rsidP="00935B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3.64187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BCDCC" w14:textId="77777777" w:rsidR="00935B15" w:rsidRPr="004A7F15" w:rsidRDefault="00935B15" w:rsidP="00935B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4.442288</w:t>
            </w:r>
          </w:p>
        </w:tc>
      </w:tr>
      <w:tr w:rsidR="00935B15" w:rsidRPr="004A7F15" w14:paraId="65FD8280" w14:textId="77777777" w:rsidTr="006E7F3F">
        <w:trPr>
          <w:trHeight w:val="302"/>
        </w:trPr>
        <w:tc>
          <w:tcPr>
            <w:tcW w:w="1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45EC0" w14:textId="77777777" w:rsidR="00935B15" w:rsidRPr="004A7F15" w:rsidRDefault="00935B15" w:rsidP="00D93654">
            <w:pPr>
              <w:spacing w:after="0" w:line="240" w:lineRule="auto"/>
              <w:jc w:val="center"/>
              <w:rPr>
                <w:rFonts w:cs="Calibri"/>
                <w:color w:val="000000"/>
                <w:lang w:eastAsia="pl-PL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3BA21" w14:textId="77777777" w:rsidR="00935B15" w:rsidRPr="004A7F15" w:rsidRDefault="00935B15" w:rsidP="00935B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83750" w14:textId="77777777" w:rsidR="00935B15" w:rsidRPr="004A7F15" w:rsidRDefault="00935B15" w:rsidP="00935B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3.86369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EE22A" w14:textId="77777777" w:rsidR="00935B15" w:rsidRPr="004A7F15" w:rsidRDefault="00935B15" w:rsidP="00935B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3.54338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72086" w14:textId="77777777" w:rsidR="00935B15" w:rsidRPr="004A7F15" w:rsidRDefault="00935B15" w:rsidP="00935B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4.24405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7A884" w14:textId="77777777" w:rsidR="00935B15" w:rsidRPr="004A7F15" w:rsidRDefault="00935B15" w:rsidP="00935B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4.00382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8C91C" w14:textId="77777777" w:rsidR="00935B15" w:rsidRPr="004A7F15" w:rsidRDefault="00935B15" w:rsidP="00935B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3.64348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82C70" w14:textId="77777777" w:rsidR="00935B15" w:rsidRPr="004A7F15" w:rsidRDefault="00935B15" w:rsidP="00935B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4.444248</w:t>
            </w:r>
          </w:p>
        </w:tc>
      </w:tr>
      <w:tr w:rsidR="00935B15" w:rsidRPr="004A7F15" w14:paraId="16C9C702" w14:textId="77777777" w:rsidTr="006E7F3F">
        <w:trPr>
          <w:trHeight w:val="302"/>
        </w:trPr>
        <w:tc>
          <w:tcPr>
            <w:tcW w:w="1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46315" w14:textId="77777777" w:rsidR="00935B15" w:rsidRPr="004A7F15" w:rsidRDefault="00935B15" w:rsidP="00D93654">
            <w:pPr>
              <w:spacing w:after="0" w:line="240" w:lineRule="auto"/>
              <w:jc w:val="center"/>
              <w:rPr>
                <w:rFonts w:cs="Calibri"/>
                <w:color w:val="000000"/>
                <w:lang w:eastAsia="pl-PL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A0839" w14:textId="77777777" w:rsidR="00935B15" w:rsidRPr="004A7F15" w:rsidRDefault="00935B15" w:rsidP="00935B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.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A6C9E" w14:textId="77777777" w:rsidR="00935B15" w:rsidRPr="004A7F15" w:rsidRDefault="00935B15" w:rsidP="00935B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3.87000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5B141" w14:textId="77777777" w:rsidR="00935B15" w:rsidRPr="004A7F15" w:rsidRDefault="00935B15" w:rsidP="00935B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3.54917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DEBDF" w14:textId="77777777" w:rsidR="00935B15" w:rsidRPr="004A7F15" w:rsidRDefault="00935B15" w:rsidP="00935B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4.25099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E9B03" w14:textId="77777777" w:rsidR="00935B15" w:rsidRPr="004A7F15" w:rsidRDefault="00935B15" w:rsidP="00935B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4.01037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D8320" w14:textId="77777777" w:rsidR="00935B15" w:rsidRPr="004A7F15" w:rsidRDefault="00935B15" w:rsidP="00935B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3.64943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55F2" w14:textId="77777777" w:rsidR="00935B15" w:rsidRPr="004A7F15" w:rsidRDefault="00935B15" w:rsidP="00935B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4.451513</w:t>
            </w:r>
          </w:p>
        </w:tc>
      </w:tr>
      <w:tr w:rsidR="00935B15" w:rsidRPr="004A7F15" w14:paraId="03430F36" w14:textId="77777777" w:rsidTr="006E7F3F">
        <w:trPr>
          <w:trHeight w:val="302"/>
        </w:trPr>
        <w:tc>
          <w:tcPr>
            <w:tcW w:w="1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46401" w14:textId="07C591B0" w:rsidR="00935B15" w:rsidRPr="004A7F15" w:rsidRDefault="00935B15" w:rsidP="00D93654">
            <w:pPr>
              <w:spacing w:after="0" w:line="240" w:lineRule="auto"/>
              <w:jc w:val="center"/>
              <w:rPr>
                <w:rFonts w:cs="Calibri"/>
                <w:color w:val="000000"/>
                <w:lang w:eastAsia="pl-PL"/>
              </w:rPr>
            </w:pPr>
            <w:r w:rsidRPr="004A2CB3">
              <w:rPr>
                <w:rFonts w:cs="Calibri"/>
                <w:color w:val="000000"/>
                <w:lang w:eastAsia="pl-PL"/>
              </w:rPr>
              <w:t>θe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D50C2" w14:textId="77777777" w:rsidR="00935B15" w:rsidRPr="004A7F15" w:rsidRDefault="00935B15" w:rsidP="00935B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FE684" w14:textId="77777777" w:rsidR="00935B15" w:rsidRPr="004A7F15" w:rsidRDefault="00935B15" w:rsidP="00935B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6603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B06BC" w14:textId="77777777" w:rsidR="00935B15" w:rsidRPr="004A7F15" w:rsidRDefault="00935B15" w:rsidP="00935B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2001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E174B" w14:textId="77777777" w:rsidR="00935B15" w:rsidRPr="004A7F15" w:rsidRDefault="00935B15" w:rsidP="00935B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80041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0462D" w14:textId="77777777" w:rsidR="00935B15" w:rsidRPr="004A7F15" w:rsidRDefault="00935B15" w:rsidP="00935B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96049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1373" w14:textId="77777777" w:rsidR="00935B15" w:rsidRPr="004A7F15" w:rsidRDefault="00935B15" w:rsidP="00935B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6803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3FA38" w14:textId="77777777" w:rsidR="00935B15" w:rsidRPr="004A7F15" w:rsidRDefault="00935B15" w:rsidP="00935B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.28066</w:t>
            </w:r>
          </w:p>
        </w:tc>
      </w:tr>
      <w:tr w:rsidR="006E7F3F" w:rsidRPr="004A7F15" w14:paraId="2B7730DD" w14:textId="77777777" w:rsidTr="006E7F3F">
        <w:trPr>
          <w:trHeight w:val="302"/>
        </w:trPr>
        <w:tc>
          <w:tcPr>
            <w:tcW w:w="1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B4E6D" w14:textId="77777777" w:rsidR="004A7F15" w:rsidRPr="004A7F15" w:rsidRDefault="004A7F15" w:rsidP="004A7F15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9433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E48E3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66063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EF691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2001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60B2B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80076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73915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96091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5808C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6806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12AE3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.281225</w:t>
            </w:r>
          </w:p>
        </w:tc>
      </w:tr>
      <w:tr w:rsidR="006E7F3F" w:rsidRPr="004A7F15" w14:paraId="1310EFD5" w14:textId="77777777" w:rsidTr="006E7F3F">
        <w:trPr>
          <w:trHeight w:val="302"/>
        </w:trPr>
        <w:tc>
          <w:tcPr>
            <w:tcW w:w="1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A656E" w14:textId="77777777" w:rsidR="004A7F15" w:rsidRPr="004A7F15" w:rsidRDefault="004A7F15" w:rsidP="004A7F15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1E9F4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.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909EF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66171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EFCED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2005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9E78A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80207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471FF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96248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2DD0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68176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846CC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.283319</w:t>
            </w:r>
          </w:p>
        </w:tc>
      </w:tr>
      <w:tr w:rsidR="006E7F3F" w:rsidRPr="004A7F15" w14:paraId="6C8428F2" w14:textId="77777777" w:rsidTr="006E7F3F">
        <w:trPr>
          <w:trHeight w:val="302"/>
        </w:trPr>
        <w:tc>
          <w:tcPr>
            <w:tcW w:w="1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D6B44" w14:textId="2EE8B563" w:rsidR="004A7F15" w:rsidRPr="004A7F15" w:rsidRDefault="00D93654" w:rsidP="004A7F15">
            <w:pPr>
              <w:spacing w:after="0" w:line="240" w:lineRule="auto"/>
              <w:jc w:val="center"/>
              <w:rPr>
                <w:rFonts w:cs="Calibri"/>
                <w:color w:val="000000"/>
                <w:lang w:eastAsia="pl-PL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9D49926" wp14:editId="4340C2CB">
                      <wp:simplePos x="0" y="0"/>
                      <wp:positionH relativeFrom="column">
                        <wp:posOffset>387350</wp:posOffset>
                      </wp:positionH>
                      <wp:positionV relativeFrom="paragraph">
                        <wp:posOffset>-241300</wp:posOffset>
                      </wp:positionV>
                      <wp:extent cx="199390" cy="175260"/>
                      <wp:effectExtent l="0" t="0" r="0" b="0"/>
                      <wp:wrapNone/>
                      <wp:docPr id="1" name="pole tekstow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9390" cy="1752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23547217" w14:textId="77777777" w:rsidR="00D93654" w:rsidRDefault="008C43DD" w:rsidP="00D93654">
                                  <w:pPr>
                                    <w:rPr>
                                      <w:rFonts w:ascii="Cambria Math" w:hAnsi="+mn-cs" w:cstheme="minorBidi"/>
                                      <w:i/>
                                      <w:iCs/>
                                      <w:color w:val="000000" w:themeColor="text1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eastAsiaTheme="minorEastAsia" w:hAnsi="Cambria Math" w:cstheme="minorBidi"/>
                                              <w:i/>
                                              <w:iCs/>
                                              <w:color w:val="000000" w:themeColor="text1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eastAsia="Cambria Math" w:hAnsi="Cambria Math" w:cstheme="minorBidi"/>
                                              <w:color w:val="000000" w:themeColor="text1"/>
                                            </w:rPr>
                                            <m:t>φ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</w:rPr>
                                            <m:t>r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</w:rPr>
                                            <m:t>2</m:t>
                                          </m:r>
                                        </m:sup>
                                      </m:sSubSup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9D49926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_x0000_s1035" type="#_x0000_t202" style="position:absolute;left:0;text-align:left;margin-left:30.5pt;margin-top:-19pt;width:15.7pt;height:13.8pt;z-index:25167052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" filled="f" stroked="f">
                      <v:textbox style="mso-fit-shape-to-text:t" inset="0,0,0,0">
                        <w:txbxContent>
                          <w:p w14:paraId="23547217" w14:textId="77777777" w:rsidR="00D93654" w:rsidRDefault="00D93654" w:rsidP="00D93654">
                            <w:pPr>
                              <w:rPr>
                                <w:rFonts w:ascii="Cambria Math" w:hAnsi="+mn-cs" w:cstheme="minorBidi"/>
                                <w:i/>
                                <w:iCs/>
                                <w:color w:val="000000" w:themeColor="text1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sSubSup>
                                  <m:sSubSupPr>
                                    <m:ctrlPr>
                                      <w:rPr>
                                        <w:rFonts w:ascii="Cambria Math" w:eastAsiaTheme="minorEastAsia" w:hAnsi="Cambria Math" w:cstheme="minorBidi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eastAsia="Cambria Math" w:hAnsi="Cambria Math" w:cstheme="minorBidi"/>
                                        <w:color w:val="000000" w:themeColor="text1"/>
                                      </w:rPr>
                                      <m:t>φ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</w:rPr>
                                      <m:t>r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</w:rPr>
                                      <m:t>2</m:t>
                                    </m:r>
                                  </m:sup>
                                </m:sSubSup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8BB9C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23A73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2.06106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8FB0A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8204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35705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3.68189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E30FC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2.20113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A090B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.0705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9A823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3.711912</w:t>
            </w:r>
          </w:p>
        </w:tc>
      </w:tr>
      <w:tr w:rsidR="006E7F3F" w:rsidRPr="004A7F15" w14:paraId="202691FB" w14:textId="77777777" w:rsidTr="006E7F3F">
        <w:trPr>
          <w:trHeight w:val="302"/>
        </w:trPr>
        <w:tc>
          <w:tcPr>
            <w:tcW w:w="1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3AADA" w14:textId="77777777" w:rsidR="004A7F15" w:rsidRPr="004A7F15" w:rsidRDefault="004A7F15" w:rsidP="004A7F15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E2610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72ED9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2.06197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CF80C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82078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4CD8F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3.68352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EC1B0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2.20210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95581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.0710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2042A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3.71355</w:t>
            </w:r>
          </w:p>
        </w:tc>
      </w:tr>
      <w:tr w:rsidR="006E7F3F" w:rsidRPr="004A7F15" w14:paraId="4E5AE967" w14:textId="77777777" w:rsidTr="006E7F3F">
        <w:trPr>
          <w:trHeight w:val="302"/>
        </w:trPr>
        <w:tc>
          <w:tcPr>
            <w:tcW w:w="1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B120B" w14:textId="77777777" w:rsidR="004A7F15" w:rsidRPr="004A7F15" w:rsidRDefault="004A7F15" w:rsidP="004A7F15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FEAE3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.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2FDD4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2.06534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0860E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8221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3B157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3.68954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6F999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2.20570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235C1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.07277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4F86B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3.71962</w:t>
            </w:r>
          </w:p>
        </w:tc>
      </w:tr>
      <w:tr w:rsidR="006E7F3F" w:rsidRPr="004A7F15" w14:paraId="736A4A02" w14:textId="77777777" w:rsidTr="006E7F3F">
        <w:trPr>
          <w:trHeight w:val="302"/>
        </w:trPr>
        <w:tc>
          <w:tcPr>
            <w:tcW w:w="1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8E7AB" w14:textId="43EC0FF4" w:rsidR="004A7F15" w:rsidRPr="004A7F15" w:rsidRDefault="00D93654" w:rsidP="004A7F15">
            <w:pPr>
              <w:spacing w:after="0" w:line="240" w:lineRule="auto"/>
              <w:jc w:val="center"/>
              <w:rPr>
                <w:rFonts w:cs="Calibri"/>
                <w:color w:val="000000"/>
                <w:lang w:eastAsia="pl-PL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522CEC77" wp14:editId="2ABC3BDE">
                      <wp:simplePos x="0" y="0"/>
                      <wp:positionH relativeFrom="column">
                        <wp:posOffset>342900</wp:posOffset>
                      </wp:positionH>
                      <wp:positionV relativeFrom="paragraph">
                        <wp:posOffset>-280670</wp:posOffset>
                      </wp:positionV>
                      <wp:extent cx="199390" cy="250190"/>
                      <wp:effectExtent l="0" t="0" r="0" b="0"/>
                      <wp:wrapNone/>
                      <wp:docPr id="2" name="pole tekstowe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9390" cy="2501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3341747D" w14:textId="77777777" w:rsidR="00D93654" w:rsidRDefault="008C43DD" w:rsidP="00D93654">
                                  <w:pPr>
                                    <w:rPr>
                                      <w:rFonts w:ascii="Cambria Math" w:hAnsi="+mn-cs" w:cstheme="minorBidi"/>
                                      <w:i/>
                                      <w:iCs/>
                                      <w:color w:val="000000" w:themeColor="text1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eastAsiaTheme="minorEastAsia" w:hAnsi="Cambria Math" w:cstheme="minorBidi"/>
                                              <w:i/>
                                              <w:iCs/>
                                              <w:color w:val="000000" w:themeColor="text1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eastAsia="Cambria Math" w:hAnsi="Cambria Math" w:cstheme="minorBidi"/>
                                              <w:color w:val="000000" w:themeColor="text1"/>
                                            </w:rPr>
                                            <m:t>φ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</w:rPr>
                                            <m:t>b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</w:rPr>
                                            <m:t>2</m:t>
                                          </m:r>
                                        </m:sup>
                                      </m:sSubSup>
                                      <m:r>
                                        <w:rPr>
                                          <w:rFonts w:ascii="Cambria Math" w:eastAsiaTheme="minorEastAsia" w:hAnsi="Cambria Math" w:cstheme="minorBidi"/>
                                          <w:color w:val="000000" w:themeColor="text1"/>
                                        </w:rPr>
                                        <m:t xml:space="preserve">    </m:t>
                                      </m:r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 lIns="0" tIns="0" rIns="0" bIns="0" rtlCol="0" anchor="t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22CEC77" id="_x0000_s1036" type="#_x0000_t202" style="position:absolute;left:0;text-align:left;margin-left:27pt;margin-top:-22.1pt;width:15.7pt;height:19.7pt;z-index:25167257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" filled="f" stroked="f">
                      <v:textbox inset="0,0,0,0">
                        <w:txbxContent>
                          <w:p w14:paraId="3341747D" w14:textId="77777777" w:rsidR="00D93654" w:rsidRDefault="00D93654" w:rsidP="00D93654">
                            <w:pPr>
                              <w:rPr>
                                <w:rFonts w:ascii="Cambria Math" w:hAnsi="+mn-cs" w:cstheme="minorBidi"/>
                                <w:i/>
                                <w:iCs/>
                                <w:color w:val="000000" w:themeColor="text1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sSubSup>
                                  <m:sSubSupPr>
                                    <m:ctrlPr>
                                      <w:rPr>
                                        <w:rFonts w:ascii="Cambria Math" w:eastAsiaTheme="minorEastAsia" w:hAnsi="Cambria Math" w:cstheme="minorBidi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eastAsia="Cambria Math" w:hAnsi="Cambria Math" w:cstheme="minorBidi"/>
                                        <w:color w:val="000000" w:themeColor="text1"/>
                                      </w:rPr>
                                      <m:t>φ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</w:rPr>
                                      <m:t>b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</w:rPr>
                                      <m:t>2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eastAsiaTheme="minorEastAsia" w:hAnsi="Cambria Math" w:cstheme="minorBidi"/>
                                    <w:color w:val="000000" w:themeColor="text1"/>
                                  </w:rPr>
                                  <m:t xml:space="preserve">    </m:t>
                                </m:r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C3708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7F251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34017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7E10B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27013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1581D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55028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E0069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47024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2BEF9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36018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1B05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670345</w:t>
            </w:r>
          </w:p>
        </w:tc>
      </w:tr>
      <w:tr w:rsidR="006E7F3F" w:rsidRPr="004A7F15" w14:paraId="0B9B9715" w14:textId="77777777" w:rsidTr="006E7F3F">
        <w:trPr>
          <w:trHeight w:val="302"/>
        </w:trPr>
        <w:tc>
          <w:tcPr>
            <w:tcW w:w="1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61B99" w14:textId="77777777" w:rsidR="004A7F15" w:rsidRPr="004A7F15" w:rsidRDefault="004A7F15" w:rsidP="004A7F15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D9393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343D3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34032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DABD4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27025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5A400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55052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198DA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4704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1989F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36034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8D2CC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670641</w:t>
            </w:r>
          </w:p>
        </w:tc>
      </w:tr>
      <w:tr w:rsidR="006E7F3F" w:rsidRPr="004A7F15" w14:paraId="3D9D6398" w14:textId="77777777" w:rsidTr="006E7F3F">
        <w:trPr>
          <w:trHeight w:val="302"/>
        </w:trPr>
        <w:tc>
          <w:tcPr>
            <w:tcW w:w="1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FB23B" w14:textId="77777777" w:rsidR="004A7F15" w:rsidRPr="004A7F15" w:rsidRDefault="004A7F15" w:rsidP="004A7F15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564B6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.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8DE2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34088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0E302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27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17747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55142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9B76F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47121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EF297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36093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7FD1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671737</w:t>
            </w:r>
          </w:p>
        </w:tc>
      </w:tr>
      <w:tr w:rsidR="006E7F3F" w:rsidRPr="004A7F15" w14:paraId="34CE368B" w14:textId="77777777" w:rsidTr="006E7F3F">
        <w:trPr>
          <w:trHeight w:val="302"/>
        </w:trPr>
        <w:tc>
          <w:tcPr>
            <w:tcW w:w="1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2A2EC" w14:textId="29F89CC6" w:rsidR="004A7F15" w:rsidRPr="004A7F15" w:rsidRDefault="00D93654" w:rsidP="004A7F15">
            <w:pPr>
              <w:spacing w:after="0" w:line="240" w:lineRule="auto"/>
              <w:jc w:val="center"/>
              <w:rPr>
                <w:rFonts w:cs="Calibri"/>
                <w:color w:val="000000"/>
                <w:lang w:eastAsia="pl-PL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41A32BED" wp14:editId="33A47304">
                      <wp:simplePos x="0" y="0"/>
                      <wp:positionH relativeFrom="column">
                        <wp:posOffset>355600</wp:posOffset>
                      </wp:positionH>
                      <wp:positionV relativeFrom="paragraph">
                        <wp:posOffset>-257810</wp:posOffset>
                      </wp:positionV>
                      <wp:extent cx="199390" cy="175260"/>
                      <wp:effectExtent l="0" t="0" r="0" b="0"/>
                      <wp:wrapNone/>
                      <wp:docPr id="3" name="pole tekstowe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9390" cy="1752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41011846" w14:textId="77777777" w:rsidR="00D93654" w:rsidRDefault="008C43DD" w:rsidP="00D93654">
                                  <w:pPr>
                                    <w:rPr>
                                      <w:rFonts w:ascii="Cambria Math" w:hAnsi="+mn-cs" w:cstheme="minorBidi"/>
                                      <w:i/>
                                      <w:iCs/>
                                      <w:color w:val="000000" w:themeColor="text1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eastAsiaTheme="minorEastAsia" w:hAnsi="Cambria Math" w:cstheme="minorBidi"/>
                                              <w:i/>
                                              <w:iCs/>
                                              <w:color w:val="000000" w:themeColor="text1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eastAsia="Cambria Math" w:hAnsi="Cambria Math" w:cstheme="minorBidi"/>
                                              <w:color w:val="000000" w:themeColor="text1"/>
                                            </w:rPr>
                                            <m:t>φ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</w:rPr>
                                            <m:t>e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</w:rPr>
                                            <m:t>2</m:t>
                                          </m:r>
                                        </m:sup>
                                      </m:sSubSup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A32BED" id="_x0000_s1037" type="#_x0000_t202" style="position:absolute;left:0;text-align:left;margin-left:28pt;margin-top:-20.3pt;width:15.7pt;height:13.8pt;z-index:25167462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" filled="f" stroked="f">
                      <v:textbox style="mso-fit-shape-to-text:t" inset="0,0,0,0">
                        <w:txbxContent>
                          <w:p w14:paraId="41011846" w14:textId="77777777" w:rsidR="00D93654" w:rsidRDefault="00D93654" w:rsidP="00D93654">
                            <w:pPr>
                              <w:rPr>
                                <w:rFonts w:ascii="Cambria Math" w:hAnsi="+mn-cs" w:cstheme="minorBidi"/>
                                <w:i/>
                                <w:iCs/>
                                <w:color w:val="000000" w:themeColor="text1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sSubSup>
                                  <m:sSubSupPr>
                                    <m:ctrlPr>
                                      <w:rPr>
                                        <w:rFonts w:ascii="Cambria Math" w:eastAsiaTheme="minorEastAsia" w:hAnsi="Cambria Math" w:cstheme="minorBidi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eastAsia="Cambria Math" w:hAnsi="Cambria Math" w:cstheme="minorBidi"/>
                                        <w:color w:val="000000" w:themeColor="text1"/>
                                      </w:rPr>
                                      <m:t>φ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</w:rPr>
                                      <m:t>e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</w:rPr>
                                      <m:t>2</m:t>
                                    </m:r>
                                  </m:sup>
                                </m:sSubSup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1165F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3FDCD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25012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C594C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08004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A7872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38019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BA453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46023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BE81B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2401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4397C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710366</w:t>
            </w:r>
          </w:p>
        </w:tc>
      </w:tr>
      <w:tr w:rsidR="006E7F3F" w:rsidRPr="004A7F15" w14:paraId="054B878B" w14:textId="77777777" w:rsidTr="006E7F3F">
        <w:trPr>
          <w:trHeight w:val="302"/>
        </w:trPr>
        <w:tc>
          <w:tcPr>
            <w:tcW w:w="1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F4CEF" w14:textId="77777777" w:rsidR="004A7F15" w:rsidRPr="004A7F15" w:rsidRDefault="004A7F15" w:rsidP="004A7F15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74FE0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04985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25023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16AFA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08007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1D5BC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38036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149C3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4604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7AE16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240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395D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710679</w:t>
            </w:r>
          </w:p>
        </w:tc>
      </w:tr>
      <w:tr w:rsidR="006E7F3F" w:rsidRPr="004A7F15" w14:paraId="4B363560" w14:textId="77777777" w:rsidTr="006E7F3F">
        <w:trPr>
          <w:trHeight w:val="302"/>
        </w:trPr>
        <w:tc>
          <w:tcPr>
            <w:tcW w:w="1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BA268" w14:textId="77777777" w:rsidR="004A7F15" w:rsidRPr="004A7F15" w:rsidRDefault="004A7F15" w:rsidP="004A7F15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2517E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.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CFCDB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25064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D2C3D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0802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6C900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38098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9B841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46119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E5261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2406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B38FE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711841</w:t>
            </w:r>
          </w:p>
        </w:tc>
      </w:tr>
      <w:tr w:rsidR="006E7F3F" w:rsidRPr="004A7F15" w14:paraId="1D8E8644" w14:textId="77777777" w:rsidTr="006E7F3F">
        <w:trPr>
          <w:trHeight w:val="302"/>
        </w:trPr>
        <w:tc>
          <w:tcPr>
            <w:tcW w:w="1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A7A30" w14:textId="15931EDD" w:rsidR="004A7F15" w:rsidRPr="004A7F15" w:rsidRDefault="00D93654" w:rsidP="004A7F15">
            <w:pPr>
              <w:spacing w:after="0" w:line="240" w:lineRule="auto"/>
              <w:jc w:val="center"/>
              <w:rPr>
                <w:rFonts w:cs="Calibri"/>
                <w:color w:val="000000"/>
                <w:lang w:eastAsia="pl-PL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4813BBF5" wp14:editId="1932E462">
                      <wp:simplePos x="0" y="0"/>
                      <wp:positionH relativeFrom="column">
                        <wp:posOffset>330200</wp:posOffset>
                      </wp:positionH>
                      <wp:positionV relativeFrom="paragraph">
                        <wp:posOffset>-298450</wp:posOffset>
                      </wp:positionV>
                      <wp:extent cx="227330" cy="172085"/>
                      <wp:effectExtent l="0" t="0" r="0" b="0"/>
                      <wp:wrapNone/>
                      <wp:docPr id="4" name="pole tekstow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7330" cy="17208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08E95B1A" w14:textId="77777777" w:rsidR="00D93654" w:rsidRDefault="008C43DD" w:rsidP="00D93654">
                                  <w:pPr>
                                    <w:rPr>
                                      <w:rFonts w:ascii="Cambria Math" w:hAnsi="+mn-cs" w:cstheme="minorBidi"/>
                                      <w:i/>
                                      <w:iCs/>
                                      <w:color w:val="000000" w:themeColor="text1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 w:cstheme="minorBidi"/>
                                              <w:i/>
                                              <w:iCs/>
                                              <w:color w:val="000000" w:themeColor="text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</w:rPr>
                                            <m:t>φ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</w:rPr>
                                            <m:t>rr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13BBF5" id="_x0000_s1038" type="#_x0000_t202" style="position:absolute;left:0;text-align:left;margin-left:26pt;margin-top:-23.5pt;width:17.9pt;height:13.55pt;z-index:25167667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" filled="f" stroked="f">
                      <v:textbox style="mso-fit-shape-to-text:t" inset="0,0,0,0">
                        <w:txbxContent>
                          <w:p w14:paraId="08E95B1A" w14:textId="77777777" w:rsidR="00D93654" w:rsidRDefault="00D93654" w:rsidP="00D93654">
                            <w:pPr>
                              <w:rPr>
                                <w:rFonts w:ascii="Cambria Math" w:hAnsi="+mn-cs" w:cstheme="minorBidi"/>
                                <w:i/>
                                <w:iCs/>
                                <w:color w:val="000000" w:themeColor="text1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theme="minorBidi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</w:rPr>
                                      <m:t>φ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</w:rPr>
                                      <m:t>rr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E8D3C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EBC5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6.8335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DCE83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4.232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871A5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8.76451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CC319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7.11366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56F2C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3.96204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6C3B4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1.32583</w:t>
            </w:r>
          </w:p>
        </w:tc>
      </w:tr>
      <w:tr w:rsidR="006E7F3F" w:rsidRPr="004A7F15" w14:paraId="3098D771" w14:textId="77777777" w:rsidTr="006E7F3F">
        <w:trPr>
          <w:trHeight w:val="302"/>
        </w:trPr>
        <w:tc>
          <w:tcPr>
            <w:tcW w:w="1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1A92E" w14:textId="77777777" w:rsidR="004A7F15" w:rsidRPr="004A7F15" w:rsidRDefault="004A7F15" w:rsidP="004A7F15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438AE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F4580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6.83653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A149F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4.23404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5D86C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8.76838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C9E13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7.11680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8F587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3.96378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FF7A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1.33083</w:t>
            </w:r>
          </w:p>
        </w:tc>
      </w:tr>
      <w:tr w:rsidR="006E7F3F" w:rsidRPr="004A7F15" w14:paraId="3EE075B9" w14:textId="77777777" w:rsidTr="006E7F3F">
        <w:trPr>
          <w:trHeight w:val="302"/>
        </w:trPr>
        <w:tc>
          <w:tcPr>
            <w:tcW w:w="1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DE802" w14:textId="77777777" w:rsidR="004A7F15" w:rsidRPr="004A7F15" w:rsidRDefault="004A7F15" w:rsidP="004A7F15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A8C63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.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88EF4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6.8477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0EA14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4.24096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0C706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8.78271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00F23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7.12843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1A960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3.97026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BA4DC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1.34935</w:t>
            </w:r>
          </w:p>
        </w:tc>
      </w:tr>
      <w:tr w:rsidR="006E7F3F" w:rsidRPr="004A7F15" w14:paraId="109DEE28" w14:textId="77777777" w:rsidTr="006E7F3F">
        <w:trPr>
          <w:trHeight w:val="302"/>
        </w:trPr>
        <w:tc>
          <w:tcPr>
            <w:tcW w:w="1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0FFF7" w14:textId="62DC5FC7" w:rsidR="004A7F15" w:rsidRPr="004A7F15" w:rsidRDefault="00D93654" w:rsidP="004A7F15">
            <w:pPr>
              <w:spacing w:after="0" w:line="240" w:lineRule="auto"/>
              <w:jc w:val="center"/>
              <w:rPr>
                <w:rFonts w:cs="Calibri"/>
                <w:color w:val="000000"/>
                <w:lang w:eastAsia="pl-PL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3B5344A3" wp14:editId="32317AF9">
                      <wp:simplePos x="0" y="0"/>
                      <wp:positionH relativeFrom="column">
                        <wp:posOffset>336550</wp:posOffset>
                      </wp:positionH>
                      <wp:positionV relativeFrom="paragraph">
                        <wp:posOffset>-336550</wp:posOffset>
                      </wp:positionV>
                      <wp:extent cx="229870" cy="172085"/>
                      <wp:effectExtent l="0" t="0" r="0" b="0"/>
                      <wp:wrapNone/>
                      <wp:docPr id="5" name="pole tekstow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9870" cy="17208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7777E152" w14:textId="77777777" w:rsidR="00D93654" w:rsidRDefault="008C43DD" w:rsidP="00D93654">
                                  <w:pPr>
                                    <w:rPr>
                                      <w:rFonts w:ascii="Cambria Math" w:hAnsi="+mn-cs" w:cstheme="minorBidi"/>
                                      <w:i/>
                                      <w:iCs/>
                                      <w:color w:val="000000" w:themeColor="text1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 w:cstheme="minorBidi"/>
                                              <w:i/>
                                              <w:iCs/>
                                              <w:color w:val="000000" w:themeColor="text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</w:rPr>
                                            <m:t>φ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</w:rPr>
                                            <m:t>re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5344A3" id="_x0000_s1039" type="#_x0000_t202" style="position:absolute;left:0;text-align:left;margin-left:26.5pt;margin-top:-26.5pt;width:18.1pt;height:13.55pt;z-index:25167872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" filled="f" stroked="f">
                      <v:textbox style="mso-fit-shape-to-text:t" inset="0,0,0,0">
                        <w:txbxContent>
                          <w:p w14:paraId="7777E152" w14:textId="77777777" w:rsidR="00D93654" w:rsidRDefault="00D93654" w:rsidP="00D93654">
                            <w:pPr>
                              <w:rPr>
                                <w:rFonts w:ascii="Cambria Math" w:hAnsi="+mn-cs" w:cstheme="minorBidi"/>
                                <w:i/>
                                <w:iCs/>
                                <w:color w:val="000000" w:themeColor="text1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theme="minorBidi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</w:rPr>
                                      <m:t>φ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</w:rPr>
                                      <m:t>re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884B0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74B9A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8.1341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C097F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5.74295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5099B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0.8255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E4930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8.25425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A9406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5.75296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D7F00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1.11573</w:t>
            </w:r>
          </w:p>
        </w:tc>
      </w:tr>
      <w:tr w:rsidR="006E7F3F" w:rsidRPr="004A7F15" w14:paraId="0296E47B" w14:textId="77777777" w:rsidTr="006E7F3F">
        <w:trPr>
          <w:trHeight w:val="302"/>
        </w:trPr>
        <w:tc>
          <w:tcPr>
            <w:tcW w:w="1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62F21" w14:textId="77777777" w:rsidR="004A7F15" w:rsidRPr="004A7F15" w:rsidRDefault="004A7F15" w:rsidP="004A7F15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BA1C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2BC10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8.13777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556E7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5.74549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3B263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0.8303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F4AF8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8.25789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BDF1D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5.7555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B3F43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1.12063</w:t>
            </w:r>
          </w:p>
        </w:tc>
      </w:tr>
      <w:tr w:rsidR="006E7F3F" w:rsidRPr="004A7F15" w14:paraId="31E12F31" w14:textId="77777777" w:rsidTr="006E7F3F">
        <w:trPr>
          <w:trHeight w:val="302"/>
        </w:trPr>
        <w:tc>
          <w:tcPr>
            <w:tcW w:w="1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7EEF7" w14:textId="77777777" w:rsidR="004A7F15" w:rsidRPr="004A7F15" w:rsidRDefault="004A7F15" w:rsidP="004A7F15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760FD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.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079A3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8.15108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7571A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5.75488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56812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0.8480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65C66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8.27139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37113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5.764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5AC55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1.13881</w:t>
            </w:r>
          </w:p>
        </w:tc>
      </w:tr>
      <w:tr w:rsidR="006E7F3F" w:rsidRPr="004A7F15" w14:paraId="4EAA22F9" w14:textId="77777777" w:rsidTr="006E7F3F">
        <w:trPr>
          <w:trHeight w:val="302"/>
        </w:trPr>
        <w:tc>
          <w:tcPr>
            <w:tcW w:w="1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C3D73" w14:textId="6C9BCD23" w:rsidR="004A7F15" w:rsidRPr="004A7F15" w:rsidRDefault="00D93654" w:rsidP="004A7F15">
            <w:pPr>
              <w:spacing w:after="0" w:line="240" w:lineRule="auto"/>
              <w:jc w:val="center"/>
              <w:rPr>
                <w:rFonts w:cs="Calibri"/>
                <w:color w:val="000000"/>
                <w:lang w:eastAsia="pl-PL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35E3F940" wp14:editId="23AD7756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-228600</wp:posOffset>
                      </wp:positionV>
                      <wp:extent cx="253365" cy="172085"/>
                      <wp:effectExtent l="0" t="0" r="0" b="0"/>
                      <wp:wrapNone/>
                      <wp:docPr id="6" name="pole tekstow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3365" cy="17208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0B8C2BA5" w14:textId="77777777" w:rsidR="00D93654" w:rsidRDefault="008C43DD" w:rsidP="00D93654">
                                  <w:pPr>
                                    <w:rPr>
                                      <w:rFonts w:ascii="Cambria Math" w:hAnsi="+mn-cs" w:cstheme="minorBidi"/>
                                      <w:i/>
                                      <w:iCs/>
                                      <w:color w:val="000000" w:themeColor="text1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 w:cstheme="minorBidi"/>
                                              <w:i/>
                                              <w:iCs/>
                                              <w:color w:val="000000" w:themeColor="text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</w:rPr>
                                            <m:t>φ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</w:rPr>
                                            <m:t>be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E3F940" id="_x0000_s1040" type="#_x0000_t202" style="position:absolute;left:0;text-align:left;margin-left:22pt;margin-top:-18pt;width:19.95pt;height:13.55pt;z-index:25168076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" filled="f" stroked="f">
                      <v:textbox style="mso-fit-shape-to-text:t" inset="0,0,0,0">
                        <w:txbxContent>
                          <w:p w14:paraId="0B8C2BA5" w14:textId="77777777" w:rsidR="00D93654" w:rsidRDefault="00D93654" w:rsidP="00D93654">
                            <w:pPr>
                              <w:rPr>
                                <w:rFonts w:ascii="Cambria Math" w:hAnsi="+mn-cs" w:cstheme="minorBidi"/>
                                <w:i/>
                                <w:iCs/>
                                <w:color w:val="000000" w:themeColor="text1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theme="minorBidi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</w:rPr>
                                      <m:t>φ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</w:rPr>
                                      <m:t>be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4A7F15" w:rsidRPr="004A7F15">
              <w:rPr>
                <w:rFonts w:cs="Calibri"/>
                <w:color w:val="000000"/>
                <w:lang w:eastAsia="pl-PL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E25AA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7D024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3.8271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89F57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1.65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5912A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6.0682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ED9D1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4.0472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6ED70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1.996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F923D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6.28839</w:t>
            </w:r>
          </w:p>
        </w:tc>
      </w:tr>
      <w:tr w:rsidR="006E7F3F" w:rsidRPr="004A7F15" w14:paraId="5F822DEE" w14:textId="77777777" w:rsidTr="006E7F3F">
        <w:trPr>
          <w:trHeight w:val="302"/>
        </w:trPr>
        <w:tc>
          <w:tcPr>
            <w:tcW w:w="1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C8B30" w14:textId="77777777" w:rsidR="004A7F15" w:rsidRPr="004A7F15" w:rsidRDefault="004A7F15" w:rsidP="004A7F15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49D63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696A3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3.8332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DC37C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1.661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11E7A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6.0753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EB2A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4.0534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C709D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2.0014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92661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6.29558</w:t>
            </w:r>
          </w:p>
        </w:tc>
      </w:tr>
      <w:tr w:rsidR="006E7F3F" w:rsidRPr="004A7F15" w14:paraId="08E7095E" w14:textId="77777777" w:rsidTr="006E7F3F">
        <w:trPr>
          <w:trHeight w:val="302"/>
        </w:trPr>
        <w:tc>
          <w:tcPr>
            <w:tcW w:w="1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8E35F" w14:textId="77777777" w:rsidR="004A7F15" w:rsidRPr="004A7F15" w:rsidRDefault="004A7F15" w:rsidP="004A7F15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77A2B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.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6A87A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3.8558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A1687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1.680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1A72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6.1016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68CB7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4.0764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1015A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2.021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DAE5D" w14:textId="77777777" w:rsidR="004A7F15" w:rsidRPr="004A7F15" w:rsidRDefault="004A7F15" w:rsidP="004A7F15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6.32221</w:t>
            </w:r>
          </w:p>
        </w:tc>
      </w:tr>
      <w:tr w:rsidR="004A7F15" w:rsidRPr="004A7F15" w14:paraId="619E15F7" w14:textId="77777777" w:rsidTr="006E7F3F">
        <w:trPr>
          <w:trHeight w:val="302"/>
        </w:trPr>
        <w:tc>
          <w:tcPr>
            <w:tcW w:w="1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F1DFD" w14:textId="77777777" w:rsidR="004A7F15" w:rsidRPr="004A7F15" w:rsidRDefault="004A7F15" w:rsidP="004A7F15">
            <w:pPr>
              <w:spacing w:after="0" w:line="240" w:lineRule="auto"/>
              <w:jc w:val="center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 </w:t>
            </w:r>
          </w:p>
        </w:tc>
        <w:tc>
          <w:tcPr>
            <w:tcW w:w="2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E2749" w14:textId="77777777" w:rsidR="004A7F15" w:rsidRPr="004A7F15" w:rsidRDefault="004A7F15" w:rsidP="004A7F15">
            <w:pPr>
              <w:spacing w:after="0" w:line="240" w:lineRule="auto"/>
              <w:jc w:val="center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 </w:t>
            </w:r>
          </w:p>
        </w:tc>
        <w:tc>
          <w:tcPr>
            <w:tcW w:w="4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5F415" w14:textId="77777777" w:rsidR="004A7F15" w:rsidRPr="004A7F15" w:rsidRDefault="004A7F15" w:rsidP="004A7F15">
            <w:pPr>
              <w:spacing w:after="0" w:line="240" w:lineRule="auto"/>
              <w:jc w:val="center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Gamma</w:t>
            </w:r>
          </w:p>
        </w:tc>
        <w:tc>
          <w:tcPr>
            <w:tcW w:w="4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1BE4A" w14:textId="77777777" w:rsidR="004A7F15" w:rsidRPr="004A7F15" w:rsidRDefault="004A7F15" w:rsidP="004A7F15">
            <w:pPr>
              <w:spacing w:after="0" w:line="240" w:lineRule="auto"/>
              <w:jc w:val="center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Invers gamma</w:t>
            </w:r>
          </w:p>
        </w:tc>
      </w:tr>
      <w:tr w:rsidR="006E7F3F" w:rsidRPr="004A7F15" w14:paraId="605D7EB8" w14:textId="77777777" w:rsidTr="006E7F3F">
        <w:trPr>
          <w:trHeight w:val="302"/>
        </w:trPr>
        <w:tc>
          <w:tcPr>
            <w:tcW w:w="1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D92F4" w14:textId="77777777" w:rsidR="004A7F15" w:rsidRPr="004A7F15" w:rsidRDefault="004A7F15" w:rsidP="004A7F15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</w:p>
        </w:tc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B5588" w14:textId="77777777" w:rsidR="004A7F15" w:rsidRPr="004A7F15" w:rsidRDefault="004A7F15" w:rsidP="004A7F15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</w:p>
        </w:tc>
        <w:tc>
          <w:tcPr>
            <w:tcW w:w="15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D39C5" w14:textId="77777777" w:rsidR="004A7F15" w:rsidRPr="004A7F15" w:rsidRDefault="004A7F15" w:rsidP="004A7F15">
            <w:pPr>
              <w:spacing w:after="0" w:line="240" w:lineRule="auto"/>
              <w:jc w:val="center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Mean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2DFBAE" w14:textId="77777777" w:rsidR="004A7F15" w:rsidRPr="004A7F15" w:rsidRDefault="004A7F15" w:rsidP="004A7F15">
            <w:pPr>
              <w:spacing w:after="0" w:line="240" w:lineRule="auto"/>
              <w:jc w:val="center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95% Credible Intervals</w:t>
            </w:r>
          </w:p>
        </w:tc>
        <w:tc>
          <w:tcPr>
            <w:tcW w:w="15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D1621" w14:textId="77777777" w:rsidR="004A7F15" w:rsidRPr="004A7F15" w:rsidRDefault="004A7F15" w:rsidP="004A7F15">
            <w:pPr>
              <w:spacing w:after="0" w:line="240" w:lineRule="auto"/>
              <w:jc w:val="center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Mean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E6DA9D" w14:textId="77777777" w:rsidR="004A7F15" w:rsidRPr="004A7F15" w:rsidRDefault="004A7F15" w:rsidP="004A7F15">
            <w:pPr>
              <w:spacing w:after="0" w:line="240" w:lineRule="auto"/>
              <w:jc w:val="center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95% Credible Intervals</w:t>
            </w:r>
          </w:p>
        </w:tc>
      </w:tr>
      <w:tr w:rsidR="006E7F3F" w:rsidRPr="004A7F15" w14:paraId="74AE302A" w14:textId="77777777" w:rsidTr="006E7F3F">
        <w:trPr>
          <w:trHeight w:val="302"/>
        </w:trPr>
        <w:tc>
          <w:tcPr>
            <w:tcW w:w="1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32FD5" w14:textId="77777777" w:rsidR="004A7F15" w:rsidRPr="004A7F15" w:rsidRDefault="004A7F15" w:rsidP="004A7F15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</w:p>
        </w:tc>
        <w:tc>
          <w:tcPr>
            <w:tcW w:w="2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EFA2A" w14:textId="77777777" w:rsidR="004A7F15" w:rsidRPr="004A7F15" w:rsidRDefault="004A7F15" w:rsidP="004A7F15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</w:p>
        </w:tc>
        <w:tc>
          <w:tcPr>
            <w:tcW w:w="15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FD36E" w14:textId="77777777" w:rsidR="004A7F15" w:rsidRPr="004A7F15" w:rsidRDefault="004A7F15" w:rsidP="004A7F15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F0950" w14:textId="77777777" w:rsidR="004A7F15" w:rsidRPr="004A7F15" w:rsidRDefault="004A7F15" w:rsidP="004A7F15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Low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5208B" w14:textId="77777777" w:rsidR="004A7F15" w:rsidRPr="004A7F15" w:rsidRDefault="004A7F15" w:rsidP="004A7F15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Upper</w:t>
            </w:r>
          </w:p>
        </w:tc>
        <w:tc>
          <w:tcPr>
            <w:tcW w:w="15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E7693" w14:textId="77777777" w:rsidR="004A7F15" w:rsidRPr="004A7F15" w:rsidRDefault="004A7F15" w:rsidP="004A7F15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7A578" w14:textId="77777777" w:rsidR="004A7F15" w:rsidRPr="004A7F15" w:rsidRDefault="004A7F15" w:rsidP="004A7F15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Low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3ABB0" w14:textId="77777777" w:rsidR="004A7F15" w:rsidRPr="004A7F15" w:rsidRDefault="004A7F15" w:rsidP="004A7F15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Upper</w:t>
            </w:r>
          </w:p>
        </w:tc>
      </w:tr>
      <w:tr w:rsidR="0096709D" w:rsidRPr="004A7F15" w14:paraId="78DA6477" w14:textId="77777777" w:rsidTr="006E7F3F">
        <w:trPr>
          <w:trHeight w:val="302"/>
        </w:trPr>
        <w:tc>
          <w:tcPr>
            <w:tcW w:w="1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AA20F" w14:textId="6E42B541" w:rsidR="0096709D" w:rsidRPr="004A7F15" w:rsidRDefault="0096709D" w:rsidP="0096709D">
            <w:pPr>
              <w:spacing w:after="0" w:line="240" w:lineRule="auto"/>
              <w:jc w:val="center"/>
              <w:rPr>
                <w:rFonts w:cs="Calibri"/>
                <w:color w:val="000000"/>
                <w:lang w:eastAsia="pl-PL"/>
              </w:rPr>
            </w:pPr>
            <w:r w:rsidRPr="004A2CB3">
              <w:rPr>
                <w:rFonts w:cs="Calibri"/>
                <w:color w:val="000000"/>
                <w:lang w:eastAsia="pl-PL"/>
              </w:rPr>
              <w:t>αr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7FB61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3A196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.22062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AE02B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93047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A1F3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2.43125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8FF6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.21062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2C26A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97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91228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2.471273</w:t>
            </w:r>
          </w:p>
        </w:tc>
      </w:tr>
      <w:tr w:rsidR="0096709D" w:rsidRPr="004A7F15" w14:paraId="00BC3C61" w14:textId="77777777" w:rsidTr="006E7F3F">
        <w:trPr>
          <w:trHeight w:val="302"/>
        </w:trPr>
        <w:tc>
          <w:tcPr>
            <w:tcW w:w="1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4D248F" w14:textId="77777777" w:rsidR="0096709D" w:rsidRPr="004A7F15" w:rsidRDefault="0096709D" w:rsidP="0096709D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0818D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6E4F3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.22116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193E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9308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726A1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2.43232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1D6CA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.21115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9D73A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9709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2AFB9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2.472363</w:t>
            </w:r>
          </w:p>
        </w:tc>
      </w:tr>
      <w:tr w:rsidR="0096709D" w:rsidRPr="004A7F15" w14:paraId="655AE5D6" w14:textId="77777777" w:rsidTr="006E7F3F">
        <w:trPr>
          <w:trHeight w:val="302"/>
        </w:trPr>
        <w:tc>
          <w:tcPr>
            <w:tcW w:w="1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65057E" w14:textId="77777777" w:rsidR="0096709D" w:rsidRPr="004A7F15" w:rsidRDefault="0096709D" w:rsidP="0096709D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08BB7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.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CC1BA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.22316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0B2AC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9324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32981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2.43630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1C78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.21313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D02EE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9725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64E68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2.476405</w:t>
            </w:r>
          </w:p>
        </w:tc>
      </w:tr>
      <w:tr w:rsidR="0096709D" w:rsidRPr="004A7F15" w14:paraId="03B6E5BF" w14:textId="77777777" w:rsidTr="006E7F3F">
        <w:trPr>
          <w:trHeight w:val="302"/>
        </w:trPr>
        <w:tc>
          <w:tcPr>
            <w:tcW w:w="1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03EE5" w14:textId="50BC1C8E" w:rsidR="0096709D" w:rsidRPr="004A7F15" w:rsidRDefault="0096709D" w:rsidP="0096709D">
            <w:pPr>
              <w:spacing w:after="0" w:line="240" w:lineRule="auto"/>
              <w:jc w:val="center"/>
              <w:rPr>
                <w:rFonts w:cs="Calibri"/>
                <w:color w:val="000000"/>
                <w:lang w:eastAsia="pl-PL"/>
              </w:rPr>
            </w:pPr>
            <w:r w:rsidRPr="004A2CB3">
              <w:rPr>
                <w:rFonts w:cs="Calibri"/>
                <w:color w:val="000000"/>
                <w:lang w:eastAsia="pl-PL"/>
              </w:rPr>
              <w:t>αb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9D692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970CA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28014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8AF60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1200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CE658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6203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D8A2C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30015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A896A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14007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6494D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610314</w:t>
            </w:r>
          </w:p>
        </w:tc>
      </w:tr>
      <w:tr w:rsidR="0096709D" w:rsidRPr="004A7F15" w14:paraId="7ED3166B" w14:textId="77777777" w:rsidTr="006E7F3F">
        <w:trPr>
          <w:trHeight w:val="302"/>
        </w:trPr>
        <w:tc>
          <w:tcPr>
            <w:tcW w:w="1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98818B" w14:textId="77777777" w:rsidR="0096709D" w:rsidRPr="004A7F15" w:rsidRDefault="0096709D" w:rsidP="0096709D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E6AF7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A6BC9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28026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5C0A2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1201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BCCB0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62059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83A80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30028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9340A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14013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E4111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610584</w:t>
            </w:r>
          </w:p>
        </w:tc>
      </w:tr>
      <w:tr w:rsidR="0096709D" w:rsidRPr="004A7F15" w14:paraId="157B462B" w14:textId="77777777" w:rsidTr="006E7F3F">
        <w:trPr>
          <w:trHeight w:val="302"/>
        </w:trPr>
        <w:tc>
          <w:tcPr>
            <w:tcW w:w="1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1000A2" w14:textId="77777777" w:rsidR="0096709D" w:rsidRPr="004A7F15" w:rsidRDefault="0096709D" w:rsidP="0096709D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500C6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.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B6F12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28072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0C66D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1203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928FB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62160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5CF86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30077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6ECD8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14036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8F7E7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611582</w:t>
            </w:r>
          </w:p>
        </w:tc>
      </w:tr>
      <w:tr w:rsidR="0096709D" w:rsidRPr="004A7F15" w14:paraId="0A9F2C8A" w14:textId="77777777" w:rsidTr="006E7F3F">
        <w:trPr>
          <w:trHeight w:val="302"/>
        </w:trPr>
        <w:tc>
          <w:tcPr>
            <w:tcW w:w="1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F8CA7" w14:textId="590A8D47" w:rsidR="0096709D" w:rsidRPr="004A7F15" w:rsidRDefault="0096709D" w:rsidP="0096709D">
            <w:pPr>
              <w:spacing w:after="0" w:line="240" w:lineRule="auto"/>
              <w:jc w:val="center"/>
              <w:rPr>
                <w:rFonts w:cs="Calibri"/>
                <w:color w:val="000000"/>
                <w:lang w:eastAsia="pl-PL"/>
              </w:rPr>
            </w:pPr>
            <w:r w:rsidRPr="004A2CB3">
              <w:rPr>
                <w:rFonts w:cs="Calibri"/>
                <w:color w:val="000000"/>
                <w:lang w:eastAsia="pl-PL"/>
              </w:rPr>
              <w:t>αe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3C2E0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7EDE8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4.99257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EB1A6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3.79195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21B60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5.92305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10532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5.02258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12868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3.82196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7DE12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5.822999</w:t>
            </w:r>
          </w:p>
        </w:tc>
      </w:tr>
      <w:tr w:rsidR="0096709D" w:rsidRPr="004A7F15" w14:paraId="09571054" w14:textId="77777777" w:rsidTr="006E7F3F">
        <w:trPr>
          <w:trHeight w:val="302"/>
        </w:trPr>
        <w:tc>
          <w:tcPr>
            <w:tcW w:w="1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7C4F00" w14:textId="77777777" w:rsidR="0096709D" w:rsidRPr="004A7F15" w:rsidRDefault="0096709D" w:rsidP="0096709D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7491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78FAD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4.99477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FD81B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3.7936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2722D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5.92566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3178C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5.02480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AF841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3.8236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9766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5.825569</w:t>
            </w:r>
          </w:p>
        </w:tc>
      </w:tr>
      <w:tr w:rsidR="0096709D" w:rsidRPr="004A7F15" w14:paraId="263D6278" w14:textId="77777777" w:rsidTr="006E7F3F">
        <w:trPr>
          <w:trHeight w:val="302"/>
        </w:trPr>
        <w:tc>
          <w:tcPr>
            <w:tcW w:w="1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1A2C0C" w14:textId="77777777" w:rsidR="0096709D" w:rsidRPr="004A7F15" w:rsidRDefault="0096709D" w:rsidP="0096709D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8B7C7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.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F2B08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5.00293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28E4C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3.79982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9E2E3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5.93535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1D9CE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5.03301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DAEA5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3.8299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1BEB0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5.835091</w:t>
            </w:r>
          </w:p>
        </w:tc>
      </w:tr>
      <w:tr w:rsidR="0096709D" w:rsidRPr="004A7F15" w14:paraId="433D1416" w14:textId="77777777" w:rsidTr="006E7F3F">
        <w:trPr>
          <w:trHeight w:val="302"/>
        </w:trPr>
        <w:tc>
          <w:tcPr>
            <w:tcW w:w="1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76B17" w14:textId="5227E481" w:rsidR="0096709D" w:rsidRPr="004A7F15" w:rsidRDefault="0096709D" w:rsidP="0096709D">
            <w:pPr>
              <w:spacing w:after="0" w:line="240" w:lineRule="auto"/>
              <w:jc w:val="center"/>
              <w:rPr>
                <w:rFonts w:cs="Calibri"/>
                <w:color w:val="000000"/>
                <w:lang w:eastAsia="pl-PL"/>
              </w:rPr>
            </w:pPr>
            <w:r w:rsidRPr="004A2CB3">
              <w:rPr>
                <w:rFonts w:cs="Calibri"/>
                <w:color w:val="000000"/>
                <w:lang w:eastAsia="pl-PL"/>
              </w:rPr>
              <w:t>βr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40E7E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D005E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8.36430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3F514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5.6329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E05CB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0.9156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0E43B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8.22423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0A112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5.2527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01045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9.855076</w:t>
            </w:r>
          </w:p>
        </w:tc>
      </w:tr>
      <w:tr w:rsidR="0096709D" w:rsidRPr="004A7F15" w14:paraId="35A6FC19" w14:textId="77777777" w:rsidTr="006E7F3F">
        <w:trPr>
          <w:trHeight w:val="302"/>
        </w:trPr>
        <w:tc>
          <w:tcPr>
            <w:tcW w:w="1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874D9" w14:textId="77777777" w:rsidR="0096709D" w:rsidRPr="004A7F15" w:rsidRDefault="0096709D" w:rsidP="0096709D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76F0B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BB40A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8.36799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6C292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5.63538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313D5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0.9204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CC672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8.22786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5DBC1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5.2550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5ADE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9.859425</w:t>
            </w:r>
          </w:p>
        </w:tc>
      </w:tr>
      <w:tr w:rsidR="0096709D" w:rsidRPr="004A7F15" w14:paraId="328DFC12" w14:textId="77777777" w:rsidTr="006E7F3F">
        <w:trPr>
          <w:trHeight w:val="302"/>
        </w:trPr>
        <w:tc>
          <w:tcPr>
            <w:tcW w:w="1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211E3" w14:textId="77777777" w:rsidR="0096709D" w:rsidRPr="004A7F15" w:rsidRDefault="0096709D" w:rsidP="0096709D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2441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.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CB5F1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8.38167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CC0B5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5.6445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9B7A6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0.9382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71140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8.24131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DBC10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5.2636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4765F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9.875541</w:t>
            </w:r>
          </w:p>
        </w:tc>
      </w:tr>
      <w:tr w:rsidR="0096709D" w:rsidRPr="004A7F15" w14:paraId="61515996" w14:textId="77777777" w:rsidTr="006E7F3F">
        <w:trPr>
          <w:trHeight w:val="302"/>
        </w:trPr>
        <w:tc>
          <w:tcPr>
            <w:tcW w:w="1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C050D" w14:textId="67697D72" w:rsidR="0096709D" w:rsidRPr="004A7F15" w:rsidRDefault="0096709D" w:rsidP="0096709D">
            <w:pPr>
              <w:spacing w:after="0" w:line="240" w:lineRule="auto"/>
              <w:jc w:val="center"/>
              <w:rPr>
                <w:rFonts w:cs="Calibri"/>
                <w:color w:val="000000"/>
                <w:lang w:eastAsia="pl-PL"/>
              </w:rPr>
            </w:pPr>
            <w:r w:rsidRPr="004A2CB3">
              <w:rPr>
                <w:rFonts w:cs="Calibri"/>
                <w:color w:val="000000"/>
                <w:lang w:eastAsia="pl-PL"/>
              </w:rPr>
              <w:t>βb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7447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B963F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3.81196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FA92E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2.65136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A2FAF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4.76245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54F2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3.44177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91DF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2.4312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7D634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4.022072</w:t>
            </w:r>
          </w:p>
        </w:tc>
      </w:tr>
      <w:tr w:rsidR="0096709D" w:rsidRPr="004A7F15" w14:paraId="5C09DFCD" w14:textId="77777777" w:rsidTr="006E7F3F">
        <w:trPr>
          <w:trHeight w:val="302"/>
        </w:trPr>
        <w:tc>
          <w:tcPr>
            <w:tcW w:w="1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6C163" w14:textId="77777777" w:rsidR="0096709D" w:rsidRPr="004A7F15" w:rsidRDefault="0096709D" w:rsidP="0096709D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5AA0A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90883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3.81364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88359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2.6525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3CD8A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4.76455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109A9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3.44329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C9320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2.4323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520D9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4.023846</w:t>
            </w:r>
          </w:p>
        </w:tc>
      </w:tr>
      <w:tr w:rsidR="0096709D" w:rsidRPr="004A7F15" w14:paraId="697EF711" w14:textId="77777777" w:rsidTr="006E7F3F">
        <w:trPr>
          <w:trHeight w:val="302"/>
        </w:trPr>
        <w:tc>
          <w:tcPr>
            <w:tcW w:w="1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B9371" w14:textId="77777777" w:rsidR="0096709D" w:rsidRPr="004A7F15" w:rsidRDefault="0096709D" w:rsidP="0096709D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412F7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.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8816D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3.81987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9E818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2.65687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9D515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4.77234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063D7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3.4489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30773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2.4363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1802C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4.030424</w:t>
            </w:r>
          </w:p>
        </w:tc>
      </w:tr>
      <w:tr w:rsidR="0096709D" w:rsidRPr="004A7F15" w14:paraId="0A6103E0" w14:textId="77777777" w:rsidTr="006E7F3F">
        <w:trPr>
          <w:trHeight w:val="302"/>
        </w:trPr>
        <w:tc>
          <w:tcPr>
            <w:tcW w:w="1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93445" w14:textId="07E48239" w:rsidR="0096709D" w:rsidRPr="004A7F15" w:rsidRDefault="00165868" w:rsidP="0096709D">
            <w:pPr>
              <w:spacing w:after="0" w:line="240" w:lineRule="auto"/>
              <w:jc w:val="center"/>
              <w:rPr>
                <w:rFonts w:cs="Calibri"/>
                <w:color w:val="000000"/>
                <w:lang w:eastAsia="pl-PL"/>
              </w:rPr>
            </w:pPr>
            <w:r w:rsidRPr="004A2CB3">
              <w:rPr>
                <w:rFonts w:cs="Calibri"/>
                <w:color w:val="000000"/>
                <w:lang w:eastAsia="pl-PL"/>
              </w:rPr>
              <w:t>βe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726E4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BBAEB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3.40175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E84CB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2.4112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914CB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4.11211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FA0AB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3.25167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36968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2.3612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F97D8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4.192159</w:t>
            </w:r>
          </w:p>
        </w:tc>
      </w:tr>
      <w:tr w:rsidR="0096709D" w:rsidRPr="004A7F15" w14:paraId="6EC22EAE" w14:textId="77777777" w:rsidTr="006E7F3F">
        <w:trPr>
          <w:trHeight w:val="302"/>
        </w:trPr>
        <w:tc>
          <w:tcPr>
            <w:tcW w:w="1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E6A03" w14:textId="77777777" w:rsidR="0096709D" w:rsidRPr="004A7F15" w:rsidRDefault="0096709D" w:rsidP="0096709D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5D36C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CCA5F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3.40325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C8D2E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2.4123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1026A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4.11393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67B25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3.2531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EFDBB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2.36225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8A6C3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4.194009</w:t>
            </w:r>
          </w:p>
        </w:tc>
      </w:tr>
      <w:tr w:rsidR="0096709D" w:rsidRPr="004A7F15" w14:paraId="40A99160" w14:textId="77777777" w:rsidTr="006E7F3F">
        <w:trPr>
          <w:trHeight w:val="302"/>
        </w:trPr>
        <w:tc>
          <w:tcPr>
            <w:tcW w:w="1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5C32D" w14:textId="77777777" w:rsidR="0096709D" w:rsidRPr="004A7F15" w:rsidRDefault="0096709D" w:rsidP="0096709D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D6C0A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.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69B8A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3.40881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9EA28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2.41624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8BF19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4.12065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7EF43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3.25842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2AB44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2.3661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125F3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4.200865</w:t>
            </w:r>
          </w:p>
        </w:tc>
      </w:tr>
      <w:tr w:rsidR="0096709D" w:rsidRPr="004A7F15" w14:paraId="00C3958F" w14:textId="77777777" w:rsidTr="006E7F3F">
        <w:trPr>
          <w:trHeight w:val="302"/>
        </w:trPr>
        <w:tc>
          <w:tcPr>
            <w:tcW w:w="1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AEF42" w14:textId="4E97526D" w:rsidR="0096709D" w:rsidRPr="004A7F15" w:rsidRDefault="00165868" w:rsidP="0096709D">
            <w:pPr>
              <w:spacing w:after="0" w:line="240" w:lineRule="auto"/>
              <w:jc w:val="center"/>
              <w:rPr>
                <w:rFonts w:cs="Calibri"/>
                <w:color w:val="000000"/>
                <w:lang w:eastAsia="pl-PL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2FDE90F3" wp14:editId="19A87AAB">
                      <wp:simplePos x="0" y="0"/>
                      <wp:positionH relativeFrom="column">
                        <wp:posOffset>387350</wp:posOffset>
                      </wp:positionH>
                      <wp:positionV relativeFrom="paragraph">
                        <wp:posOffset>-336550</wp:posOffset>
                      </wp:positionV>
                      <wp:extent cx="227330" cy="172085"/>
                      <wp:effectExtent l="0" t="0" r="0" b="0"/>
                      <wp:wrapNone/>
                      <wp:docPr id="7" name="pole tekstow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7330" cy="17208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7882F6C2" w14:textId="77777777" w:rsidR="00165868" w:rsidRDefault="008C43DD" w:rsidP="00165868">
                                  <w:pPr>
                                    <w:rPr>
                                      <w:rFonts w:ascii="Cambria Math" w:hAnsi="+mn-cs" w:cstheme="minorBidi"/>
                                      <w:i/>
                                      <w:iCs/>
                                      <w:color w:val="000000" w:themeColor="text1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 w:cstheme="minorBidi"/>
                                              <w:i/>
                                              <w:iCs/>
                                              <w:color w:val="000000" w:themeColor="text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</w:rPr>
                                            <m:t>φ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</w:rPr>
                                            <m:t>rr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DE90F3" id="_x0000_s1041" type="#_x0000_t202" style="position:absolute;left:0;text-align:left;margin-left:30.5pt;margin-top:-26.5pt;width:17.9pt;height:13.55pt;z-index:25168281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" filled="f" stroked="f">
                      <v:textbox style="mso-fit-shape-to-text:t" inset="0,0,0,0">
                        <w:txbxContent>
                          <w:p w14:paraId="7882F6C2" w14:textId="77777777" w:rsidR="00165868" w:rsidRDefault="00165868" w:rsidP="00165868">
                            <w:pPr>
                              <w:rPr>
                                <w:rFonts w:ascii="Cambria Math" w:hAnsi="+mn-cs" w:cstheme="minorBidi"/>
                                <w:i/>
                                <w:iCs/>
                                <w:color w:val="000000" w:themeColor="text1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theme="minorBidi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</w:rPr>
                                      <m:t>φ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</w:rPr>
                                      <m:t>rr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96709D" w:rsidRPr="004A7F15">
              <w:rPr>
                <w:rFonts w:cs="Calibri"/>
                <w:color w:val="000000"/>
                <w:lang w:eastAsia="pl-PL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99996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5C478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6.99360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EF32D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3.44177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3FF68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9.83506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A0E81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6.98359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B168D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3.39174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CCEB9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9.975138</w:t>
            </w:r>
          </w:p>
        </w:tc>
      </w:tr>
      <w:tr w:rsidR="0096709D" w:rsidRPr="004A7F15" w14:paraId="5679391E" w14:textId="77777777" w:rsidTr="006E7F3F">
        <w:trPr>
          <w:trHeight w:val="302"/>
        </w:trPr>
        <w:tc>
          <w:tcPr>
            <w:tcW w:w="1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D3649" w14:textId="77777777" w:rsidR="0096709D" w:rsidRPr="004A7F15" w:rsidRDefault="0096709D" w:rsidP="0096709D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87639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C36A2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6.99668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8BB19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3.4432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E642D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9.83940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61817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6.98667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73366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3.39324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B26F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9.979539</w:t>
            </w:r>
          </w:p>
        </w:tc>
      </w:tr>
      <w:tr w:rsidR="0096709D" w:rsidRPr="004A7F15" w14:paraId="2BDC3E5F" w14:textId="77777777" w:rsidTr="006E7F3F">
        <w:trPr>
          <w:trHeight w:val="302"/>
        </w:trPr>
        <w:tc>
          <w:tcPr>
            <w:tcW w:w="1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12A37" w14:textId="77777777" w:rsidR="0096709D" w:rsidRPr="004A7F15" w:rsidRDefault="0096709D" w:rsidP="0096709D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2C2F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.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50DB8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7.00812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C356B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3.4489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A2117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9.85548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43350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6.99809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17A99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3.3987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9270E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9.995852</w:t>
            </w:r>
          </w:p>
        </w:tc>
      </w:tr>
      <w:tr w:rsidR="0096709D" w:rsidRPr="004A7F15" w14:paraId="6595B180" w14:textId="77777777" w:rsidTr="006E7F3F">
        <w:trPr>
          <w:trHeight w:val="302"/>
        </w:trPr>
        <w:tc>
          <w:tcPr>
            <w:tcW w:w="1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186C6" w14:textId="252C5D46" w:rsidR="0096709D" w:rsidRPr="004A7F15" w:rsidRDefault="00F90BBB" w:rsidP="0096709D">
            <w:pPr>
              <w:spacing w:after="0" w:line="240" w:lineRule="auto"/>
              <w:jc w:val="center"/>
              <w:rPr>
                <w:rFonts w:cs="Calibri"/>
                <w:color w:val="000000"/>
                <w:lang w:eastAsia="pl-PL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430EA0F3" wp14:editId="7FE56659">
                      <wp:simplePos x="0" y="0"/>
                      <wp:positionH relativeFrom="column">
                        <wp:posOffset>349250</wp:posOffset>
                      </wp:positionH>
                      <wp:positionV relativeFrom="paragraph">
                        <wp:posOffset>-323850</wp:posOffset>
                      </wp:positionV>
                      <wp:extent cx="229870" cy="172085"/>
                      <wp:effectExtent l="0" t="0" r="0" b="0"/>
                      <wp:wrapNone/>
                      <wp:docPr id="8" name="pole tekstow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9870" cy="17208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52AFC63D" w14:textId="77777777" w:rsidR="00F90BBB" w:rsidRDefault="008C43DD" w:rsidP="00F90BBB">
                                  <w:pPr>
                                    <w:rPr>
                                      <w:rFonts w:ascii="Cambria Math" w:hAnsi="+mn-cs" w:cstheme="minorBidi"/>
                                      <w:i/>
                                      <w:iCs/>
                                      <w:color w:val="000000" w:themeColor="text1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 w:cstheme="minorBidi"/>
                                              <w:i/>
                                              <w:iCs/>
                                              <w:color w:val="000000" w:themeColor="text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</w:rPr>
                                            <m:t>φ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</w:rPr>
                                            <m:t>re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0EA0F3" id="_x0000_s1042" type="#_x0000_t202" style="position:absolute;left:0;text-align:left;margin-left:27.5pt;margin-top:-25.5pt;width:18.1pt;height:13.55pt;z-index:2516848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" filled="f" stroked="f">
                      <v:textbox style="mso-fit-shape-to-text:t" inset="0,0,0,0">
                        <w:txbxContent>
                          <w:p w14:paraId="52AFC63D" w14:textId="77777777" w:rsidR="00F90BBB" w:rsidRDefault="00F90BBB" w:rsidP="00F90BBB">
                            <w:pPr>
                              <w:rPr>
                                <w:rFonts w:ascii="Cambria Math" w:hAnsi="+mn-cs" w:cstheme="minorBidi"/>
                                <w:i/>
                                <w:iCs/>
                                <w:color w:val="000000" w:themeColor="text1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theme="minorBidi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</w:rPr>
                                      <m:t>φ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</w:rPr>
                                      <m:t>re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96709D" w:rsidRPr="004A7F15">
              <w:rPr>
                <w:rFonts w:cs="Calibri"/>
                <w:color w:val="000000"/>
                <w:lang w:eastAsia="pl-PL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C1F9D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5A108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8.28426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5EF7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5.68292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ADFE9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0.8355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C9E45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8.19422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0B8D9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5.6729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0395E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0.78556</w:t>
            </w:r>
          </w:p>
        </w:tc>
      </w:tr>
      <w:tr w:rsidR="0096709D" w:rsidRPr="004A7F15" w14:paraId="3373CFCF" w14:textId="77777777" w:rsidTr="006E7F3F">
        <w:trPr>
          <w:trHeight w:val="302"/>
        </w:trPr>
        <w:tc>
          <w:tcPr>
            <w:tcW w:w="1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759FC" w14:textId="77777777" w:rsidR="0096709D" w:rsidRPr="004A7F15" w:rsidRDefault="0096709D" w:rsidP="0096709D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3F443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E6E67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8.28792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E4ADE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5.68543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B249A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0.8403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80ED2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8.19783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D7730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5.6754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251AA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0.79031</w:t>
            </w:r>
          </w:p>
        </w:tc>
      </w:tr>
      <w:tr w:rsidR="0096709D" w:rsidRPr="004A7F15" w14:paraId="419C5BE4" w14:textId="77777777" w:rsidTr="006E7F3F">
        <w:trPr>
          <w:trHeight w:val="302"/>
        </w:trPr>
        <w:tc>
          <w:tcPr>
            <w:tcW w:w="1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804FF" w14:textId="77777777" w:rsidR="0096709D" w:rsidRPr="004A7F15" w:rsidRDefault="0096709D" w:rsidP="0096709D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4B1CE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.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61FC0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8.3014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CE284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5.6947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AACA9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0.8580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868A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8.21123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C5059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5.6847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359B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0.80795</w:t>
            </w:r>
          </w:p>
        </w:tc>
      </w:tr>
      <w:tr w:rsidR="0096709D" w:rsidRPr="004A7F15" w14:paraId="206A5B05" w14:textId="77777777" w:rsidTr="006E7F3F">
        <w:trPr>
          <w:trHeight w:val="302"/>
        </w:trPr>
        <w:tc>
          <w:tcPr>
            <w:tcW w:w="1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E18D7" w14:textId="590001DB" w:rsidR="0096709D" w:rsidRPr="004A7F15" w:rsidRDefault="00F90BBB" w:rsidP="0096709D">
            <w:pPr>
              <w:spacing w:after="0" w:line="240" w:lineRule="auto"/>
              <w:jc w:val="center"/>
              <w:rPr>
                <w:rFonts w:cs="Calibri"/>
                <w:color w:val="000000"/>
                <w:lang w:eastAsia="pl-PL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70541B0D" wp14:editId="153640FD">
                      <wp:simplePos x="0" y="0"/>
                      <wp:positionH relativeFrom="column">
                        <wp:posOffset>311150</wp:posOffset>
                      </wp:positionH>
                      <wp:positionV relativeFrom="paragraph">
                        <wp:posOffset>-298450</wp:posOffset>
                      </wp:positionV>
                      <wp:extent cx="253365" cy="172085"/>
                      <wp:effectExtent l="0" t="0" r="0" b="0"/>
                      <wp:wrapNone/>
                      <wp:docPr id="9" name="pole tekstow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3365" cy="17208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0AFAED3B" w14:textId="77777777" w:rsidR="00F90BBB" w:rsidRDefault="008C43DD" w:rsidP="00F90BBB">
                                  <w:pPr>
                                    <w:rPr>
                                      <w:rFonts w:ascii="Cambria Math" w:hAnsi="+mn-cs" w:cstheme="minorBidi"/>
                                      <w:i/>
                                      <w:iCs/>
                                      <w:color w:val="000000" w:themeColor="text1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 w:cstheme="minorBidi"/>
                                              <w:i/>
                                              <w:iCs/>
                                              <w:color w:val="000000" w:themeColor="text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</w:rPr>
                                            <m:t>φ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</w:rPr>
                                            <m:t>be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541B0D" id="_x0000_s1043" type="#_x0000_t202" style="position:absolute;left:0;text-align:left;margin-left:24.5pt;margin-top:-23.5pt;width:19.95pt;height:13.55pt;z-index:2516869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" filled="f" stroked="f">
                      <v:textbox style="mso-fit-shape-to-text:t" inset="0,0,0,0">
                        <w:txbxContent>
                          <w:p w14:paraId="0AFAED3B" w14:textId="77777777" w:rsidR="00F90BBB" w:rsidRDefault="00F90BBB" w:rsidP="00F90BBB">
                            <w:pPr>
                              <w:rPr>
                                <w:rFonts w:ascii="Cambria Math" w:hAnsi="+mn-cs" w:cstheme="minorBidi"/>
                                <w:i/>
                                <w:iCs/>
                                <w:color w:val="000000" w:themeColor="text1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theme="minorBidi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</w:rPr>
                                      <m:t>φ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</w:rPr>
                                      <m:t>be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BAFDE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0.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6C797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3.9972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3D3EF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1.896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636C3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5.4879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FC6DB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3.9671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CAE9B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1.866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32B20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5.23785</w:t>
            </w:r>
          </w:p>
        </w:tc>
      </w:tr>
      <w:tr w:rsidR="0096709D" w:rsidRPr="004A7F15" w14:paraId="0D74D5E2" w14:textId="77777777" w:rsidTr="006E7F3F">
        <w:trPr>
          <w:trHeight w:val="302"/>
        </w:trPr>
        <w:tc>
          <w:tcPr>
            <w:tcW w:w="1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293FA" w14:textId="77777777" w:rsidR="0096709D" w:rsidRPr="004A7F15" w:rsidRDefault="0096709D" w:rsidP="0096709D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3AA65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CD6F5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4.0033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F4EEC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1.901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36603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5.4948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D565C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3.9733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6D605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1.8713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D6C69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5.24457</w:t>
            </w:r>
          </w:p>
        </w:tc>
      </w:tr>
      <w:tr w:rsidR="0096709D" w:rsidRPr="004A7F15" w14:paraId="0AF0DCD1" w14:textId="77777777" w:rsidTr="006E7F3F">
        <w:trPr>
          <w:trHeight w:val="302"/>
        </w:trPr>
        <w:tc>
          <w:tcPr>
            <w:tcW w:w="1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DFB7E" w14:textId="77777777" w:rsidR="0096709D" w:rsidRPr="004A7F15" w:rsidRDefault="0096709D" w:rsidP="0096709D">
            <w:pPr>
              <w:spacing w:after="0" w:line="240" w:lineRule="auto"/>
              <w:rPr>
                <w:rFonts w:cs="Calibri"/>
                <w:color w:val="000000"/>
                <w:lang w:eastAsia="pl-PL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5FA0D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.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68010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4.0262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BE09E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1.9208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50284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5.5201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E31C2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3.996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7B4F9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1.8907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67199" w14:textId="77777777" w:rsidR="0096709D" w:rsidRPr="004A7F15" w:rsidRDefault="0096709D" w:rsidP="0096709D">
            <w:pPr>
              <w:spacing w:after="0" w:line="240" w:lineRule="auto"/>
              <w:jc w:val="right"/>
              <w:rPr>
                <w:rFonts w:cs="Calibri"/>
                <w:color w:val="000000"/>
                <w:lang w:eastAsia="pl-PL"/>
              </w:rPr>
            </w:pPr>
            <w:r w:rsidRPr="004A7F15">
              <w:rPr>
                <w:rFonts w:cs="Calibri"/>
                <w:color w:val="000000"/>
                <w:lang w:eastAsia="pl-PL"/>
              </w:rPr>
              <w:t>15.26949</w:t>
            </w:r>
          </w:p>
        </w:tc>
      </w:tr>
    </w:tbl>
    <w:p w14:paraId="5D335EE5" w14:textId="77777777" w:rsidR="004A7F15" w:rsidRDefault="004A7F15" w:rsidP="00915F24">
      <w:pPr>
        <w:rPr>
          <w:rFonts w:ascii="Times New Roman" w:hAnsi="Times New Roman"/>
          <w:sz w:val="24"/>
          <w:szCs w:val="24"/>
          <w:lang w:val="en-GB"/>
        </w:rPr>
      </w:pPr>
    </w:p>
    <w:sectPr w:rsidR="004A7F15" w:rsidSect="009C6C0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+mn-cs"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C0F"/>
    <w:rsid w:val="00025CC4"/>
    <w:rsid w:val="0009020F"/>
    <w:rsid w:val="001145D5"/>
    <w:rsid w:val="0012443E"/>
    <w:rsid w:val="00165868"/>
    <w:rsid w:val="001E4D0E"/>
    <w:rsid w:val="0034284F"/>
    <w:rsid w:val="00380381"/>
    <w:rsid w:val="00390334"/>
    <w:rsid w:val="00444CF1"/>
    <w:rsid w:val="004A2CB3"/>
    <w:rsid w:val="004A7F15"/>
    <w:rsid w:val="00530CA7"/>
    <w:rsid w:val="00547A76"/>
    <w:rsid w:val="005C0CB8"/>
    <w:rsid w:val="005C7F91"/>
    <w:rsid w:val="00607E54"/>
    <w:rsid w:val="00687128"/>
    <w:rsid w:val="006B55E7"/>
    <w:rsid w:val="006E7F3F"/>
    <w:rsid w:val="007005FB"/>
    <w:rsid w:val="0079412A"/>
    <w:rsid w:val="008128F5"/>
    <w:rsid w:val="00873C21"/>
    <w:rsid w:val="008C43DD"/>
    <w:rsid w:val="008C4E50"/>
    <w:rsid w:val="008F5948"/>
    <w:rsid w:val="00915F24"/>
    <w:rsid w:val="00921790"/>
    <w:rsid w:val="00935B15"/>
    <w:rsid w:val="0096709D"/>
    <w:rsid w:val="009C6C0F"/>
    <w:rsid w:val="00A962DA"/>
    <w:rsid w:val="00C36B41"/>
    <w:rsid w:val="00C9506F"/>
    <w:rsid w:val="00CC0E29"/>
    <w:rsid w:val="00CD1316"/>
    <w:rsid w:val="00D043EF"/>
    <w:rsid w:val="00D11B91"/>
    <w:rsid w:val="00D47F1E"/>
    <w:rsid w:val="00D93654"/>
    <w:rsid w:val="00DE3E20"/>
    <w:rsid w:val="00E81438"/>
    <w:rsid w:val="00F90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AF7309"/>
  <w15:chartTrackingRefBased/>
  <w15:docId w15:val="{2169508E-080A-4D36-BA3F-DCC4D8274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C6C0F"/>
    <w:rPr>
      <w:rFonts w:ascii="Calibri" w:eastAsia="Times New Roman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521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2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3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1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9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7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2</TotalTime>
  <Pages>4</Pages>
  <Words>824</Words>
  <Characters>4947</Characters>
  <Application>Microsoft Office Word</Application>
  <DocSecurity>0</DocSecurity>
  <Lines>41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Szkola Glowna Gospodarstwa Wiejskiego</Company>
  <LinksUpToDate>false</LinksUpToDate>
  <CharactersWithSpaces>5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 Studnicki</dc:creator>
  <cp:keywords/>
  <dc:description/>
  <cp:lastModifiedBy>Marcin Studnicki</cp:lastModifiedBy>
  <cp:revision>42</cp:revision>
  <dcterms:created xsi:type="dcterms:W3CDTF">2023-05-26T12:12:00Z</dcterms:created>
  <dcterms:modified xsi:type="dcterms:W3CDTF">2024-03-19T11:30:00Z</dcterms:modified>
</cp:coreProperties>
</file>